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08AFA" w14:textId="4C676815" w:rsidR="00D65AF7" w:rsidRPr="00284970" w:rsidRDefault="000D2153" w:rsidP="004C282E">
      <w:pPr>
        <w:widowControl/>
        <w:jc w:val="left"/>
      </w:pPr>
      <w:r w:rsidRPr="00284970">
        <w:rPr>
          <w:rFonts w:ascii="Times New Roman" w:hAnsi="Times New Roman"/>
          <w:b/>
          <w:sz w:val="24"/>
          <w:szCs w:val="24"/>
        </w:rPr>
        <w:t>Supplemental Tables</w:t>
      </w:r>
    </w:p>
    <w:p w14:paraId="2CB4FE66" w14:textId="77777777" w:rsidR="00A06EC8" w:rsidRDefault="00A06EC8" w:rsidP="001E3C56">
      <w:pPr>
        <w:rPr>
          <w:b/>
        </w:rPr>
      </w:pPr>
    </w:p>
    <w:p w14:paraId="7B3DF4E4" w14:textId="5EDA8C4B" w:rsidR="00FB3773" w:rsidRDefault="00FB3773" w:rsidP="00FB3773">
      <w:pPr>
        <w:rPr>
          <w:rFonts w:ascii="Times New Roman" w:hAnsi="Times New Roman"/>
        </w:rPr>
      </w:pPr>
      <w:r w:rsidRPr="00EB6F4E">
        <w:rPr>
          <w:rFonts w:ascii="Times New Roman" w:hAnsi="Times New Roman"/>
          <w:b/>
          <w:sz w:val="24"/>
          <w:szCs w:val="24"/>
        </w:rPr>
        <w:t>Table S1.</w:t>
      </w:r>
      <w:r w:rsidRPr="00EB6F4E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6408"/>
      </w:tblGrid>
      <w:tr w:rsidR="00FB3773" w14:paraId="08ABB409" w14:textId="77777777" w:rsidTr="00EB6F4E">
        <w:tc>
          <w:tcPr>
            <w:tcW w:w="8702" w:type="dxa"/>
            <w:gridSpan w:val="2"/>
          </w:tcPr>
          <w:p w14:paraId="12E8D122" w14:textId="77777777" w:rsidR="00FB3773" w:rsidRPr="004C282E" w:rsidRDefault="00FB3773" w:rsidP="00EB6F4E">
            <w:pPr>
              <w:ind w:left="84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C282E">
              <w:rPr>
                <w:rFonts w:ascii="Times New Roman" w:hAnsi="Times New Roman"/>
                <w:b/>
              </w:rPr>
              <w:t>A: Model Summary</w:t>
            </w:r>
          </w:p>
        </w:tc>
      </w:tr>
      <w:tr w:rsidR="00FB3773" w14:paraId="1D956AC4" w14:textId="77777777" w:rsidTr="00EB6F4E">
        <w:tc>
          <w:tcPr>
            <w:tcW w:w="1951" w:type="dxa"/>
          </w:tcPr>
          <w:p w14:paraId="3E2676F7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opulations</w:t>
            </w:r>
            <w:proofErr w:type="spellEnd"/>
          </w:p>
        </w:tc>
        <w:tc>
          <w:tcPr>
            <w:tcW w:w="6751" w:type="dxa"/>
          </w:tcPr>
          <w:p w14:paraId="64AEB653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ninetee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ixtee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cortical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pulation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an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thre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nput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pulation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FB3773" w14:paraId="3BB84B10" w14:textId="77777777" w:rsidTr="00EB6F4E">
        <w:tc>
          <w:tcPr>
            <w:tcW w:w="1951" w:type="dxa"/>
          </w:tcPr>
          <w:p w14:paraId="082DA82A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opology</w:t>
            </w:r>
            <w:proofErr w:type="spellEnd"/>
          </w:p>
        </w:tc>
        <w:tc>
          <w:tcPr>
            <w:tcW w:w="6751" w:type="dxa"/>
          </w:tcPr>
          <w:p w14:paraId="5A990742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---</w:t>
            </w:r>
          </w:p>
        </w:tc>
      </w:tr>
      <w:tr w:rsidR="00FB3773" w14:paraId="2CDE55C4" w14:textId="77777777" w:rsidTr="00EB6F4E">
        <w:tc>
          <w:tcPr>
            <w:tcW w:w="1951" w:type="dxa"/>
          </w:tcPr>
          <w:p w14:paraId="282487B8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nnectivity</w:t>
            </w:r>
          </w:p>
        </w:tc>
        <w:tc>
          <w:tcPr>
            <w:tcW w:w="6751" w:type="dxa"/>
          </w:tcPr>
          <w:p w14:paraId="1C776EB2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random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connections</w:t>
            </w:r>
            <w:proofErr w:type="spellEnd"/>
          </w:p>
        </w:tc>
      </w:tr>
      <w:tr w:rsidR="00FB3773" w14:paraId="08FF794B" w14:textId="77777777" w:rsidTr="00EB6F4E">
        <w:tc>
          <w:tcPr>
            <w:tcW w:w="1951" w:type="dxa"/>
          </w:tcPr>
          <w:p w14:paraId="688D1565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Neuron </w:t>
            </w: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6751" w:type="dxa"/>
          </w:tcPr>
          <w:p w14:paraId="077AB1B1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cortex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: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leaky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ntegrat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an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fir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fixe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voltag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threshol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fixe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absolute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refractory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erio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voltag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clamp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)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nput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: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fixe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rate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isso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pulations</w:t>
            </w:r>
            <w:proofErr w:type="spellEnd"/>
          </w:p>
        </w:tc>
      </w:tr>
      <w:tr w:rsidR="00FB3773" w14:paraId="3CD2F0FD" w14:textId="77777777" w:rsidTr="00EB6F4E">
        <w:tc>
          <w:tcPr>
            <w:tcW w:w="1951" w:type="dxa"/>
          </w:tcPr>
          <w:p w14:paraId="4BDCE93E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Synapse </w:t>
            </w: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6751" w:type="dxa"/>
          </w:tcPr>
          <w:p w14:paraId="74ECD5CC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exponential-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hape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stsynaptic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currents</w:t>
            </w:r>
            <w:proofErr w:type="spellEnd"/>
          </w:p>
        </w:tc>
      </w:tr>
      <w:tr w:rsidR="00FB3773" w14:paraId="3914C5E1" w14:textId="77777777" w:rsidTr="00EB6F4E">
        <w:tc>
          <w:tcPr>
            <w:tcW w:w="1951" w:type="dxa"/>
          </w:tcPr>
          <w:p w14:paraId="0373F9BF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lasticity</w:t>
            </w:r>
            <w:proofErr w:type="spellEnd"/>
          </w:p>
        </w:tc>
        <w:tc>
          <w:tcPr>
            <w:tcW w:w="6751" w:type="dxa"/>
          </w:tcPr>
          <w:p w14:paraId="1340D414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---</w:t>
            </w:r>
          </w:p>
        </w:tc>
      </w:tr>
      <w:tr w:rsidR="00FB3773" w14:paraId="432A8658" w14:textId="77777777" w:rsidTr="00EB6F4E">
        <w:tc>
          <w:tcPr>
            <w:tcW w:w="1951" w:type="dxa"/>
          </w:tcPr>
          <w:p w14:paraId="6CF80E92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Input</w:t>
            </w:r>
          </w:p>
        </w:tc>
        <w:tc>
          <w:tcPr>
            <w:tcW w:w="6751" w:type="dxa"/>
          </w:tcPr>
          <w:p w14:paraId="0353DBF9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cortex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: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ndependent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fixe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-rate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isso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pik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train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to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all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neurons</w:t>
            </w:r>
            <w:proofErr w:type="spellEnd"/>
          </w:p>
        </w:tc>
      </w:tr>
      <w:tr w:rsidR="00FB3773" w14:paraId="1127A881" w14:textId="77777777" w:rsidTr="00EB6F4E">
        <w:tc>
          <w:tcPr>
            <w:tcW w:w="1951" w:type="dxa"/>
          </w:tcPr>
          <w:p w14:paraId="5170C239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6751" w:type="dxa"/>
          </w:tcPr>
          <w:p w14:paraId="6DD7F6E5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piking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activity</w:t>
            </w:r>
            <w:proofErr w:type="spellEnd"/>
          </w:p>
        </w:tc>
      </w:tr>
    </w:tbl>
    <w:p w14:paraId="39781356" w14:textId="77777777" w:rsidR="00FB3773" w:rsidRDefault="00FB3773" w:rsidP="00FB3773">
      <w:pPr>
        <w:rPr>
          <w:rFonts w:ascii="Times New Roman" w:hAnsi="Times New Roman"/>
        </w:rPr>
      </w:pPr>
    </w:p>
    <w:p w14:paraId="4E8AA61B" w14:textId="77777777" w:rsidR="00FB3773" w:rsidRDefault="00FB3773" w:rsidP="00FB377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1EB0D69" w14:textId="15B9A33B" w:rsidR="00FB3773" w:rsidRDefault="00FB3773" w:rsidP="00FB3773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Pr="00EB6F4E">
        <w:rPr>
          <w:rFonts w:ascii="Times New Roman" w:hAnsi="Times New Roman"/>
          <w:b/>
          <w:sz w:val="24"/>
          <w:szCs w:val="24"/>
        </w:rPr>
        <w:t>.</w:t>
      </w:r>
      <w:r w:rsidRPr="00EB6F4E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2552"/>
        <w:gridCol w:w="4199"/>
      </w:tblGrid>
      <w:tr w:rsidR="00FB3773" w14:paraId="3F9F6DCE" w14:textId="77777777" w:rsidTr="00EB6F4E">
        <w:tc>
          <w:tcPr>
            <w:tcW w:w="8702" w:type="dxa"/>
            <w:gridSpan w:val="3"/>
          </w:tcPr>
          <w:p w14:paraId="416E4D7C" w14:textId="77777777" w:rsidR="00FB3773" w:rsidRPr="004C282E" w:rsidRDefault="00FB3773" w:rsidP="00EB6F4E">
            <w:pPr>
              <w:ind w:left="840"/>
              <w:jc w:val="center"/>
              <w:rPr>
                <w:rFonts w:ascii="Times New Roman" w:hAnsi="Times New Roman"/>
                <w:b/>
              </w:rPr>
            </w:pPr>
            <w:r w:rsidRPr="004C282E">
              <w:rPr>
                <w:rFonts w:ascii="Times New Roman" w:hAnsi="Times New Roman"/>
                <w:b/>
              </w:rPr>
              <w:t xml:space="preserve">B: </w:t>
            </w:r>
            <w:proofErr w:type="spellStart"/>
            <w:r w:rsidRPr="004C282E">
              <w:rPr>
                <w:rFonts w:ascii="Times New Roman" w:hAnsi="Times New Roman"/>
                <w:b/>
              </w:rPr>
              <w:t>Popultions</w:t>
            </w:r>
            <w:proofErr w:type="spellEnd"/>
          </w:p>
        </w:tc>
      </w:tr>
      <w:tr w:rsidR="00FB3773" w14:paraId="75C6EA3F" w14:textId="77777777" w:rsidTr="00EB6F4E">
        <w:tc>
          <w:tcPr>
            <w:tcW w:w="1951" w:type="dxa"/>
          </w:tcPr>
          <w:p w14:paraId="624456EB" w14:textId="77777777" w:rsidR="00FB3773" w:rsidRPr="004C282E" w:rsidRDefault="00FB3773" w:rsidP="00EB6F4E">
            <w:pPr>
              <w:ind w:left="840"/>
              <w:jc w:val="center"/>
              <w:rPr>
                <w:rFonts w:ascii="Times New Roman" w:hAnsi="Times New Roman"/>
                <w:b/>
              </w:rPr>
            </w:pPr>
            <w:r w:rsidRPr="004C282E">
              <w:rPr>
                <w:rFonts w:ascii="Times New Roman" w:hAnsi="Times New Roman"/>
                <w:b/>
              </w:rPr>
              <w:t>Type</w:t>
            </w:r>
          </w:p>
        </w:tc>
        <w:tc>
          <w:tcPr>
            <w:tcW w:w="2552" w:type="dxa"/>
          </w:tcPr>
          <w:p w14:paraId="72C76277" w14:textId="77777777" w:rsidR="00FB3773" w:rsidRPr="004C282E" w:rsidRDefault="00FB3773" w:rsidP="00EB6F4E">
            <w:pPr>
              <w:ind w:left="840"/>
              <w:jc w:val="center"/>
              <w:rPr>
                <w:rFonts w:ascii="Times New Roman" w:hAnsi="Times New Roman"/>
                <w:b/>
              </w:rPr>
            </w:pPr>
            <w:r w:rsidRPr="004C282E">
              <w:rPr>
                <w:rFonts w:ascii="Times New Roman" w:hAnsi="Times New Roman"/>
                <w:b/>
              </w:rPr>
              <w:t>Elements</w:t>
            </w:r>
          </w:p>
        </w:tc>
        <w:tc>
          <w:tcPr>
            <w:tcW w:w="4199" w:type="dxa"/>
          </w:tcPr>
          <w:p w14:paraId="66195B0D" w14:textId="77777777" w:rsidR="00FB3773" w:rsidRPr="004C282E" w:rsidRDefault="00FB3773" w:rsidP="00EB6F4E">
            <w:pPr>
              <w:ind w:left="84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4C282E">
              <w:rPr>
                <w:rFonts w:ascii="Times New Roman" w:hAnsi="Times New Roman"/>
                <w:b/>
              </w:rPr>
              <w:t>Number</w:t>
            </w:r>
            <w:proofErr w:type="spellEnd"/>
            <w:r w:rsidRPr="004C282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b/>
              </w:rPr>
              <w:t>of</w:t>
            </w:r>
            <w:proofErr w:type="spellEnd"/>
            <w:r w:rsidRPr="004C282E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b/>
              </w:rPr>
              <w:t>population</w:t>
            </w:r>
            <w:proofErr w:type="spellEnd"/>
          </w:p>
        </w:tc>
      </w:tr>
      <w:tr w:rsidR="00FB3773" w14:paraId="73B9173C" w14:textId="77777777" w:rsidTr="00EB6F4E">
        <w:tc>
          <w:tcPr>
            <w:tcW w:w="1951" w:type="dxa"/>
          </w:tcPr>
          <w:p w14:paraId="6B155BA2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ortical</w:t>
            </w:r>
            <w:proofErr w:type="spellEnd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twork</w:t>
            </w:r>
            <w:proofErr w:type="spellEnd"/>
          </w:p>
        </w:tc>
        <w:tc>
          <w:tcPr>
            <w:tcW w:w="2552" w:type="dxa"/>
          </w:tcPr>
          <w:p w14:paraId="2D6953A8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af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4199" w:type="dxa"/>
          </w:tcPr>
          <w:p w14:paraId="3CBB2CF9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ixtee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eight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per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unit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microcircuit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two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per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layer</w:t>
            </w:r>
            <w:proofErr w:type="spellEnd"/>
          </w:p>
        </w:tc>
      </w:tr>
      <w:tr w:rsidR="00FB3773" w14:paraId="62627777" w14:textId="77777777" w:rsidTr="00EB6F4E">
        <w:tc>
          <w:tcPr>
            <w:tcW w:w="1951" w:type="dxa"/>
          </w:tcPr>
          <w:p w14:paraId="1EBD3D47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nsory</w:t>
            </w:r>
            <w:proofErr w:type="spellEnd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input</w:t>
            </w:r>
            <w:proofErr w:type="spellEnd"/>
          </w:p>
        </w:tc>
        <w:tc>
          <w:tcPr>
            <w:tcW w:w="2552" w:type="dxa"/>
          </w:tcPr>
          <w:p w14:paraId="5CE49699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isso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4199" w:type="dxa"/>
          </w:tcPr>
          <w:p w14:paraId="48724233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two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on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per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unit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microcircuit</w:t>
            </w:r>
            <w:proofErr w:type="spellEnd"/>
          </w:p>
        </w:tc>
      </w:tr>
      <w:tr w:rsidR="00FB3773" w14:paraId="4C5F2CE2" w14:textId="77777777" w:rsidTr="00EB6F4E">
        <w:tc>
          <w:tcPr>
            <w:tcW w:w="1951" w:type="dxa"/>
          </w:tcPr>
          <w:p w14:paraId="768E015F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ttentional</w:t>
            </w:r>
            <w:proofErr w:type="spellEnd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input</w:t>
            </w:r>
            <w:proofErr w:type="spellEnd"/>
          </w:p>
        </w:tc>
        <w:tc>
          <w:tcPr>
            <w:tcW w:w="2552" w:type="dxa"/>
          </w:tcPr>
          <w:p w14:paraId="40D77DFE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isso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4199" w:type="dxa"/>
          </w:tcPr>
          <w:p w14:paraId="26094314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one</w:t>
            </w:r>
            <w:proofErr w:type="spellEnd"/>
          </w:p>
        </w:tc>
      </w:tr>
    </w:tbl>
    <w:p w14:paraId="7A49B30A" w14:textId="77777777" w:rsidR="00FB3773" w:rsidRDefault="00FB3773" w:rsidP="00FB3773">
      <w:pPr>
        <w:rPr>
          <w:rFonts w:ascii="Times New Roman" w:hAnsi="Times New Roman"/>
        </w:rPr>
      </w:pPr>
    </w:p>
    <w:p w14:paraId="786677C5" w14:textId="77777777" w:rsidR="00FB3773" w:rsidRDefault="00FB3773" w:rsidP="00FB377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24704B1" w14:textId="15FA4101" w:rsidR="00FB3773" w:rsidRDefault="00FB3773" w:rsidP="00FB3773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3</w:t>
      </w:r>
      <w:r w:rsidRPr="00EB6F4E">
        <w:rPr>
          <w:rFonts w:ascii="Times New Roman" w:hAnsi="Times New Roman"/>
          <w:b/>
          <w:sz w:val="24"/>
          <w:szCs w:val="24"/>
        </w:rPr>
        <w:t>.</w:t>
      </w:r>
      <w:r w:rsidRPr="00EB6F4E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751"/>
      </w:tblGrid>
      <w:tr w:rsidR="00FB3773" w14:paraId="429E6E89" w14:textId="77777777" w:rsidTr="00EB6F4E">
        <w:tc>
          <w:tcPr>
            <w:tcW w:w="8702" w:type="dxa"/>
            <w:gridSpan w:val="2"/>
          </w:tcPr>
          <w:p w14:paraId="398BC8AD" w14:textId="77777777" w:rsidR="00FB3773" w:rsidRPr="004C282E" w:rsidRDefault="00FB3773" w:rsidP="00EB6F4E">
            <w:pPr>
              <w:ind w:left="840"/>
              <w:jc w:val="center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: Connectivity</w:t>
            </w:r>
          </w:p>
        </w:tc>
      </w:tr>
      <w:tr w:rsidR="00FB3773" w14:paraId="5E3644A1" w14:textId="77777777" w:rsidTr="00EB6F4E">
        <w:tc>
          <w:tcPr>
            <w:tcW w:w="1951" w:type="dxa"/>
          </w:tcPr>
          <w:p w14:paraId="530367DE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6751" w:type="dxa"/>
          </w:tcPr>
          <w:p w14:paraId="44B49148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random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connection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with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ndependently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chose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r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-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an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stsynaptic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neuron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;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e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abl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-4</w: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for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connectio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robabilities</w:t>
            </w:r>
            <w:proofErr w:type="spellEnd"/>
          </w:p>
        </w:tc>
      </w:tr>
      <w:tr w:rsidR="00FB3773" w14:paraId="32815720" w14:textId="77777777" w:rsidTr="00EB6F4E">
        <w:tc>
          <w:tcPr>
            <w:tcW w:w="1951" w:type="dxa"/>
          </w:tcPr>
          <w:p w14:paraId="62F3CDA5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Weights</w:t>
            </w:r>
            <w:proofErr w:type="spellEnd"/>
          </w:p>
        </w:tc>
        <w:tc>
          <w:tcPr>
            <w:tcW w:w="6751" w:type="dxa"/>
          </w:tcPr>
          <w:p w14:paraId="3E252821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fixe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draw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from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Gaussia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distribution</w:t>
            </w:r>
            <w:proofErr w:type="spellEnd"/>
          </w:p>
        </w:tc>
      </w:tr>
      <w:tr w:rsidR="00FB3773" w14:paraId="750B47A9" w14:textId="77777777" w:rsidTr="00EB6F4E">
        <w:tc>
          <w:tcPr>
            <w:tcW w:w="1951" w:type="dxa"/>
          </w:tcPr>
          <w:p w14:paraId="26F83800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elays</w:t>
            </w:r>
          </w:p>
        </w:tc>
        <w:tc>
          <w:tcPr>
            <w:tcW w:w="6751" w:type="dxa"/>
          </w:tcPr>
          <w:p w14:paraId="1B891585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fixe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draw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from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Gaussia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distributio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multiples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of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im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.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tepsize</w:t>
            </w:r>
            <w:proofErr w:type="spellEnd"/>
          </w:p>
        </w:tc>
      </w:tr>
    </w:tbl>
    <w:p w14:paraId="4CC90F03" w14:textId="77777777" w:rsidR="00FB3773" w:rsidRDefault="00FB3773" w:rsidP="00FB3773">
      <w:pPr>
        <w:rPr>
          <w:rFonts w:ascii="Times New Roman" w:hAnsi="Times New Roman"/>
        </w:rPr>
      </w:pPr>
    </w:p>
    <w:p w14:paraId="5851C03A" w14:textId="77777777" w:rsidR="00FB3773" w:rsidRDefault="00FB3773" w:rsidP="00FB3773">
      <w:pPr>
        <w:rPr>
          <w:rFonts w:ascii="Times New Roman" w:hAnsi="Times New Roman"/>
        </w:rPr>
      </w:pPr>
    </w:p>
    <w:p w14:paraId="53485E9D" w14:textId="77777777" w:rsidR="00FB3773" w:rsidRDefault="00FB3773" w:rsidP="00FB3773">
      <w:pPr>
        <w:rPr>
          <w:rFonts w:ascii="Times New Roman" w:hAnsi="Times New Roman"/>
        </w:rPr>
      </w:pPr>
    </w:p>
    <w:p w14:paraId="1A629C4E" w14:textId="77777777" w:rsidR="00FB3773" w:rsidRDefault="00FB3773" w:rsidP="00FB3773">
      <w:pPr>
        <w:rPr>
          <w:rFonts w:ascii="Times New Roman" w:hAnsi="Times New Roman"/>
        </w:rPr>
      </w:pPr>
    </w:p>
    <w:p w14:paraId="54132C0F" w14:textId="77777777" w:rsidR="00FB3773" w:rsidRDefault="00FB3773" w:rsidP="00FB3773">
      <w:pPr>
        <w:rPr>
          <w:rFonts w:ascii="Times New Roman" w:hAnsi="Times New Roman"/>
        </w:rPr>
      </w:pPr>
    </w:p>
    <w:p w14:paraId="7E8E1F7A" w14:textId="77777777" w:rsidR="00FB3773" w:rsidRDefault="00FB3773" w:rsidP="00FB3773">
      <w:pPr>
        <w:rPr>
          <w:rFonts w:ascii="Times New Roman" w:hAnsi="Times New Roman"/>
        </w:rPr>
      </w:pPr>
    </w:p>
    <w:p w14:paraId="2D5A77F8" w14:textId="77777777" w:rsidR="00FB3773" w:rsidRDefault="00FB3773" w:rsidP="00FB3773">
      <w:pPr>
        <w:rPr>
          <w:rFonts w:ascii="Times New Roman" w:hAnsi="Times New Roman"/>
        </w:rPr>
      </w:pPr>
    </w:p>
    <w:p w14:paraId="02B92742" w14:textId="77777777" w:rsidR="00FB3773" w:rsidRDefault="00FB3773" w:rsidP="00FB377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D23B414" w14:textId="531EC8D7" w:rsidR="00FB3773" w:rsidRDefault="00FB3773" w:rsidP="00FB3773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4</w:t>
      </w:r>
      <w:r w:rsidRPr="00EB6F4E">
        <w:rPr>
          <w:rFonts w:ascii="Times New Roman" w:hAnsi="Times New Roman"/>
          <w:b/>
          <w:sz w:val="24"/>
          <w:szCs w:val="24"/>
        </w:rPr>
        <w:t>.</w:t>
      </w:r>
      <w:r w:rsidRPr="00EB6F4E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6519"/>
      </w:tblGrid>
      <w:tr w:rsidR="00FB3773" w14:paraId="742B7883" w14:textId="77777777" w:rsidTr="00EB6F4E">
        <w:tc>
          <w:tcPr>
            <w:tcW w:w="8702" w:type="dxa"/>
            <w:gridSpan w:val="2"/>
          </w:tcPr>
          <w:p w14:paraId="1DC04533" w14:textId="77777777" w:rsidR="00FB3773" w:rsidRPr="004C282E" w:rsidRDefault="00FB3773" w:rsidP="00EB6F4E">
            <w:pPr>
              <w:ind w:left="840"/>
              <w:jc w:val="center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D: Neuron </w:t>
            </w: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nd</w:t>
            </w:r>
            <w:proofErr w:type="spellEnd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Synapse Model</w:t>
            </w:r>
          </w:p>
        </w:tc>
      </w:tr>
      <w:tr w:rsidR="00FB3773" w14:paraId="4799CA76" w14:textId="77777777" w:rsidTr="00EB6F4E">
        <w:tc>
          <w:tcPr>
            <w:tcW w:w="1951" w:type="dxa"/>
          </w:tcPr>
          <w:p w14:paraId="42BB2244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6751" w:type="dxa"/>
          </w:tcPr>
          <w:p w14:paraId="201E5B1A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af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neuron</w:t>
            </w:r>
            <w:proofErr w:type="spellEnd"/>
          </w:p>
        </w:tc>
      </w:tr>
      <w:tr w:rsidR="00FB3773" w14:paraId="2F4E50D6" w14:textId="77777777" w:rsidTr="00EB6F4E">
        <w:tc>
          <w:tcPr>
            <w:tcW w:w="1951" w:type="dxa"/>
          </w:tcPr>
          <w:p w14:paraId="71F8FEC9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6751" w:type="dxa"/>
          </w:tcPr>
          <w:p w14:paraId="785350C3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leaky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ntegrate-and-fir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exponential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hape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ynaptic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current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nputs</w:t>
            </w:r>
            <w:proofErr w:type="spellEnd"/>
          </w:p>
        </w:tc>
      </w:tr>
      <w:tr w:rsidR="00FB3773" w14:paraId="071FADD5" w14:textId="77777777" w:rsidTr="00EB6F4E">
        <w:tc>
          <w:tcPr>
            <w:tcW w:w="1951" w:type="dxa"/>
          </w:tcPr>
          <w:p w14:paraId="6A7FEF4A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ubthreshold</w:t>
            </w:r>
            <w:proofErr w:type="spellEnd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ynamics</w:t>
            </w:r>
            <w:proofErr w:type="spellEnd"/>
          </w:p>
        </w:tc>
        <w:tc>
          <w:tcPr>
            <w:tcW w:w="6751" w:type="dxa"/>
          </w:tcPr>
          <w:p w14:paraId="490BEA03" w14:textId="77777777" w:rsidR="00FB3773" w:rsidRPr="004C282E" w:rsidRDefault="00FB3773" w:rsidP="00EB6F4E">
            <w:pPr>
              <w:keepNext/>
              <w:widowControl/>
              <w:ind w:leftChars="400" w:left="84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282E">
              <w:rPr>
                <w:rFonts w:ascii="Times New Roman" w:hAnsi="Times New Roman"/>
                <w:position w:val="-30"/>
                <w:lang w:val="en-US" w:eastAsia="ja-JP"/>
              </w:rPr>
              <w:object w:dxaOrig="1780" w:dyaOrig="680" w14:anchorId="22B3DF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9.35pt;height:33.35pt" o:ole="">
                  <v:imagedata r:id="rId8" o:title=""/>
                </v:shape>
                <o:OLEObject Type="Embed" ProgID="Equation.3" ShapeID="_x0000_i1025" DrawAspect="Content" ObjectID="_1319056412" r:id="rId9"/>
              </w:objec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f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4C282E">
              <w:rPr>
                <w:rFonts w:ascii="Times New Roman" w:hAnsi="Times New Roman"/>
                <w:position w:val="-14"/>
                <w:lang w:val="en-US" w:eastAsia="ja-JP"/>
              </w:rPr>
              <w:object w:dxaOrig="1220" w:dyaOrig="400" w14:anchorId="6992C935">
                <v:shape id="_x0000_i1026" type="#_x0000_t75" style="width:61.35pt;height:20pt" o:ole="">
                  <v:imagedata r:id="rId10" o:title=""/>
                </v:shape>
                <o:OLEObject Type="Embed" ProgID="Equation.3" ShapeID="_x0000_i1026" DrawAspect="Content" ObjectID="_1319056413" r:id="rId11"/>
              </w:object>
            </w:r>
          </w:p>
          <w:p w14:paraId="691D3FCB" w14:textId="77777777" w:rsidR="00FB3773" w:rsidRPr="004C282E" w:rsidRDefault="00FB3773" w:rsidP="00EB6F4E">
            <w:pPr>
              <w:keepNext/>
              <w:widowControl/>
              <w:ind w:leftChars="400" w:left="84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282E">
              <w:rPr>
                <w:rFonts w:ascii="Times New Roman" w:hAnsi="Times New Roman"/>
                <w:position w:val="-12"/>
                <w:lang w:val="en-US" w:eastAsia="ja-JP"/>
              </w:rPr>
              <w:object w:dxaOrig="1100" w:dyaOrig="340" w14:anchorId="3F3DD291">
                <v:shape id="_x0000_i1027" type="#_x0000_t75" style="width:55.35pt;height:17.35pt" o:ole="">
                  <v:imagedata r:id="rId12" o:title=""/>
                </v:shape>
                <o:OLEObject Type="Embed" ProgID="Equation.3" ShapeID="_x0000_i1027" DrawAspect="Content" ObjectID="_1319056414" r:id="rId13"/>
              </w:objec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else</w:t>
            </w:r>
            <w:proofErr w:type="spellEnd"/>
          </w:p>
          <w:p w14:paraId="22252C42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position w:val="-14"/>
                <w:lang w:val="en-US" w:eastAsia="ja-JP"/>
              </w:rPr>
              <w:object w:dxaOrig="1520" w:dyaOrig="420" w14:anchorId="41C3D620">
                <v:shape id="_x0000_i1028" type="#_x0000_t75" style="width:76pt;height:20.65pt" o:ole="">
                  <v:imagedata r:id="rId14" o:title=""/>
                </v:shape>
                <o:OLEObject Type="Embed" ProgID="Equation.3" ShapeID="_x0000_i1028" DrawAspect="Content" ObjectID="_1319056415" r:id="rId15"/>
              </w:object>
            </w:r>
          </w:p>
        </w:tc>
      </w:tr>
      <w:tr w:rsidR="00FB3773" w14:paraId="4B177E49" w14:textId="77777777" w:rsidTr="00EB6F4E">
        <w:tc>
          <w:tcPr>
            <w:tcW w:w="1951" w:type="dxa"/>
          </w:tcPr>
          <w:p w14:paraId="655C6D4A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piking</w:t>
            </w:r>
            <w:proofErr w:type="spellEnd"/>
          </w:p>
        </w:tc>
        <w:tc>
          <w:tcPr>
            <w:tcW w:w="6751" w:type="dxa"/>
          </w:tcPr>
          <w:p w14:paraId="25D99078" w14:textId="77777777" w:rsidR="00FB3773" w:rsidRPr="004C282E" w:rsidRDefault="00FB3773" w:rsidP="00EB6F4E">
            <w:pPr>
              <w:keepNext/>
              <w:ind w:leftChars="400" w:left="84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f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4C282E">
              <w:rPr>
                <w:rFonts w:ascii="Times New Roman" w:hAnsi="Times New Roman"/>
                <w:position w:val="-10"/>
                <w:lang w:val="en-US" w:eastAsia="ja-JP"/>
              </w:rPr>
              <w:object w:dxaOrig="2040" w:dyaOrig="320" w14:anchorId="10FA4E1D">
                <v:shape id="_x0000_i1029" type="#_x0000_t75" style="width:101.35pt;height:16pt" o:ole="">
                  <v:imagedata r:id="rId16" o:title=""/>
                </v:shape>
                <o:OLEObject Type="Embed" ProgID="Equation.3" ShapeID="_x0000_i1029" DrawAspect="Content" ObjectID="_1319056416" r:id="rId17"/>
              </w:object>
            </w:r>
          </w:p>
          <w:p w14:paraId="2688043E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1. Set </w:t>
            </w:r>
            <w:r w:rsidRPr="004C282E">
              <w:rPr>
                <w:rFonts w:ascii="Times New Roman" w:hAnsi="Times New Roman"/>
                <w:position w:val="-6"/>
                <w:lang w:val="en-US" w:eastAsia="ja-JP"/>
              </w:rPr>
              <w:object w:dxaOrig="540" w:dyaOrig="320" w14:anchorId="6D9362C2">
                <v:shape id="_x0000_i1030" type="#_x0000_t75" style="width:27.35pt;height:16pt" o:ole="">
                  <v:imagedata r:id="rId18" o:title=""/>
                </v:shape>
                <o:OLEObject Type="Embed" ProgID="Equation.3" ShapeID="_x0000_i1030" DrawAspect="Content" ObjectID="_1319056417" r:id="rId19"/>
              </w:objec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2.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Emit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pik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with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time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tamp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4C282E">
              <w:rPr>
                <w:rFonts w:ascii="Times New Roman" w:hAnsi="Times New Roman"/>
                <w:position w:val="-6"/>
                <w:lang w:val="en-US" w:eastAsia="ja-JP"/>
              </w:rPr>
              <w:object w:dxaOrig="220" w:dyaOrig="320" w14:anchorId="4A409D78">
                <v:shape id="_x0000_i1031" type="#_x0000_t75" style="width:10.65pt;height:16pt" o:ole="">
                  <v:imagedata r:id="rId20" o:title=""/>
                </v:shape>
                <o:OLEObject Type="Embed" ProgID="Equation.3" ShapeID="_x0000_i1031" DrawAspect="Content" ObjectID="_1319056418" r:id="rId21"/>
              </w:object>
            </w:r>
          </w:p>
        </w:tc>
      </w:tr>
    </w:tbl>
    <w:p w14:paraId="5F54A676" w14:textId="77777777" w:rsidR="00FB3773" w:rsidRDefault="00FB3773" w:rsidP="00FB3773">
      <w:pPr>
        <w:rPr>
          <w:rFonts w:ascii="Times New Roman" w:hAnsi="Times New Roman"/>
        </w:rPr>
      </w:pPr>
    </w:p>
    <w:p w14:paraId="4D82E4F1" w14:textId="77777777" w:rsidR="00FB3773" w:rsidRDefault="00FB3773" w:rsidP="00FB377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C605936" w14:textId="4C082EBC" w:rsidR="00FB3773" w:rsidRDefault="00FB3773" w:rsidP="00FB3773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5</w:t>
      </w:r>
      <w:r w:rsidRPr="00EB6F4E">
        <w:rPr>
          <w:rFonts w:ascii="Times New Roman" w:hAnsi="Times New Roman"/>
          <w:b/>
          <w:sz w:val="24"/>
          <w:szCs w:val="24"/>
        </w:rPr>
        <w:t>.</w:t>
      </w:r>
      <w:r w:rsidRPr="00EB6F4E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1690"/>
        <w:gridCol w:w="4996"/>
      </w:tblGrid>
      <w:tr w:rsidR="00FB3773" w:rsidRPr="00A06EC8" w14:paraId="21084394" w14:textId="77777777" w:rsidTr="00EB6F4E">
        <w:tc>
          <w:tcPr>
            <w:tcW w:w="8702" w:type="dxa"/>
            <w:gridSpan w:val="3"/>
          </w:tcPr>
          <w:p w14:paraId="774B5BA8" w14:textId="77777777" w:rsidR="00FB3773" w:rsidRPr="004C282E" w:rsidRDefault="00FB3773" w:rsidP="00EB6F4E">
            <w:pPr>
              <w:ind w:left="840"/>
              <w:jc w:val="center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: Input</w:t>
            </w:r>
          </w:p>
        </w:tc>
      </w:tr>
      <w:tr w:rsidR="00FB3773" w:rsidRPr="00A06EC8" w14:paraId="3AA8620C" w14:textId="77777777" w:rsidTr="00EB6F4E">
        <w:tc>
          <w:tcPr>
            <w:tcW w:w="1951" w:type="dxa"/>
          </w:tcPr>
          <w:p w14:paraId="55154EDE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1418" w:type="dxa"/>
          </w:tcPr>
          <w:p w14:paraId="2D7F8D24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kern w:val="0"/>
                <w:sz w:val="20"/>
                <w:szCs w:val="20"/>
              </w:rPr>
              <w:t>Target</w:t>
            </w:r>
          </w:p>
        </w:tc>
        <w:tc>
          <w:tcPr>
            <w:tcW w:w="5333" w:type="dxa"/>
          </w:tcPr>
          <w:p w14:paraId="11566689" w14:textId="77777777" w:rsidR="00FB3773" w:rsidRPr="004C282E" w:rsidRDefault="00FB3773" w:rsidP="00EB6F4E">
            <w:pPr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kern w:val="0"/>
                <w:sz w:val="20"/>
                <w:szCs w:val="20"/>
              </w:rPr>
              <w:t>Size</w:t>
            </w:r>
          </w:p>
        </w:tc>
      </w:tr>
      <w:tr w:rsidR="00FB3773" w:rsidRPr="00A06EC8" w14:paraId="7A86EB44" w14:textId="77777777" w:rsidTr="00EB6F4E">
        <w:tc>
          <w:tcPr>
            <w:tcW w:w="1951" w:type="dxa"/>
          </w:tcPr>
          <w:p w14:paraId="68C63CC0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Background </w:t>
            </w: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input</w:t>
            </w:r>
            <w:proofErr w:type="spellEnd"/>
          </w:p>
        </w:tc>
        <w:tc>
          <w:tcPr>
            <w:tcW w:w="1418" w:type="dxa"/>
          </w:tcPr>
          <w:p w14:paraId="18157C27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af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5333" w:type="dxa"/>
          </w:tcPr>
          <w:p w14:paraId="0B4894F3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ndependent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oissonia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pike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ee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Table 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</w:tbl>
    <w:p w14:paraId="24FC8A5D" w14:textId="77777777" w:rsidR="00FB3773" w:rsidRDefault="00FB3773" w:rsidP="00FB3773">
      <w:pPr>
        <w:rPr>
          <w:rFonts w:ascii="Times New Roman" w:hAnsi="Times New Roman"/>
        </w:rPr>
      </w:pPr>
    </w:p>
    <w:p w14:paraId="0754D29A" w14:textId="77777777" w:rsidR="00FB3773" w:rsidRDefault="00FB3773" w:rsidP="00FB377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5F88604" w14:textId="68199B80" w:rsidR="00FB3773" w:rsidRPr="00A06EC8" w:rsidRDefault="00FB3773" w:rsidP="00FB3773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6</w:t>
      </w:r>
      <w:r w:rsidRPr="00EB6F4E">
        <w:rPr>
          <w:rFonts w:ascii="Times New Roman" w:hAnsi="Times New Roman"/>
          <w:b/>
          <w:sz w:val="24"/>
          <w:szCs w:val="24"/>
        </w:rPr>
        <w:t>.</w:t>
      </w:r>
      <w:r w:rsidRPr="00EB6F4E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2"/>
      </w:tblGrid>
      <w:tr w:rsidR="00FB3773" w14:paraId="659D0F14" w14:textId="77777777" w:rsidTr="00EB6F4E">
        <w:tc>
          <w:tcPr>
            <w:tcW w:w="8702" w:type="dxa"/>
          </w:tcPr>
          <w:p w14:paraId="3A3A3200" w14:textId="77777777" w:rsidR="00FB3773" w:rsidRPr="004C282E" w:rsidRDefault="00FB3773" w:rsidP="00EB6F4E">
            <w:pPr>
              <w:ind w:left="840"/>
              <w:jc w:val="center"/>
              <w:rPr>
                <w:rFonts w:ascii="Times New Roman" w:hAnsi="Times New Roman"/>
              </w:rPr>
            </w:pPr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F: </w:t>
            </w:r>
            <w:proofErr w:type="spellStart"/>
            <w:r w:rsidRPr="004C282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asurements</w:t>
            </w:r>
            <w:proofErr w:type="spellEnd"/>
          </w:p>
        </w:tc>
      </w:tr>
      <w:tr w:rsidR="00FB3773" w14:paraId="379D5748" w14:textId="77777777" w:rsidTr="00EB6F4E">
        <w:tc>
          <w:tcPr>
            <w:tcW w:w="8702" w:type="dxa"/>
          </w:tcPr>
          <w:p w14:paraId="55584D61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</w:rPr>
            </w:pP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king</w:t>
            </w:r>
            <w:proofErr w:type="spellEnd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ctivity</w:t>
            </w:r>
            <w:proofErr w:type="spellEnd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of</w:t>
            </w:r>
            <w:proofErr w:type="spellEnd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a </w:t>
            </w: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ubset</w:t>
            </w:r>
            <w:proofErr w:type="spellEnd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of</w:t>
            </w:r>
            <w:proofErr w:type="spellEnd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iaf</w:t>
            </w:r>
            <w:proofErr w:type="spellEnd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urons</w:t>
            </w:r>
            <w:proofErr w:type="spellEnd"/>
          </w:p>
        </w:tc>
      </w:tr>
    </w:tbl>
    <w:p w14:paraId="2A2A4537" w14:textId="77777777" w:rsidR="00FB3773" w:rsidRDefault="00FB3773" w:rsidP="00FB3773">
      <w:pPr>
        <w:rPr>
          <w:rFonts w:ascii="Times New Roman" w:hAnsi="Times New Roman"/>
        </w:rPr>
      </w:pPr>
    </w:p>
    <w:p w14:paraId="32AE2393" w14:textId="77777777" w:rsidR="00FB3773" w:rsidRDefault="00FB3773" w:rsidP="00FB3773">
      <w:pPr>
        <w:rPr>
          <w:rFonts w:ascii="Times New Roman" w:hAnsi="Times New Roman"/>
          <w:sz w:val="24"/>
          <w:szCs w:val="24"/>
        </w:rPr>
      </w:pPr>
    </w:p>
    <w:p w14:paraId="5D979B03" w14:textId="77777777" w:rsidR="00FB3773" w:rsidRDefault="00FB3773" w:rsidP="00FB377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9B02981" w14:textId="3F599300" w:rsidR="00FB3773" w:rsidRDefault="00FB3773" w:rsidP="00FB377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7</w:t>
      </w:r>
      <w:r w:rsidRPr="00EB6F4E">
        <w:rPr>
          <w:rFonts w:ascii="Times New Roman" w:hAnsi="Times New Roman"/>
          <w:b/>
          <w:sz w:val="24"/>
          <w:szCs w:val="24"/>
        </w:rPr>
        <w:t>.</w:t>
      </w:r>
      <w:r w:rsidRPr="00EB6F4E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1701"/>
        <w:gridCol w:w="1559"/>
        <w:gridCol w:w="1559"/>
        <w:gridCol w:w="1590"/>
      </w:tblGrid>
      <w:tr w:rsidR="00FB3773" w:rsidRPr="009C52CF" w14:paraId="7357AC0A" w14:textId="77777777" w:rsidTr="00EB6F4E">
        <w:tc>
          <w:tcPr>
            <w:tcW w:w="8644" w:type="dxa"/>
            <w:gridSpan w:val="5"/>
            <w:shd w:val="clear" w:color="auto" w:fill="auto"/>
          </w:tcPr>
          <w:p w14:paraId="76353C4F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val="de-DE" w:eastAsia="de-DE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val="de-DE" w:eastAsia="de-DE"/>
              </w:rPr>
              <w:t>C</w:t>
            </w:r>
            <w:r w:rsidRPr="004C282E">
              <w:rPr>
                <w:rFonts w:ascii="Times New Roman" w:hAnsi="Times New Roman"/>
                <w:b/>
                <w:kern w:val="0"/>
                <w:sz w:val="20"/>
                <w:szCs w:val="20"/>
                <w:lang w:val="de-DE" w:eastAsia="de-DE"/>
              </w:rPr>
              <w:t>: Inputs</w:t>
            </w:r>
          </w:p>
        </w:tc>
      </w:tr>
      <w:tr w:rsidR="00FB3773" w:rsidRPr="009C52CF" w14:paraId="50AB4DEC" w14:textId="77777777" w:rsidTr="00EB6F4E">
        <w:trPr>
          <w:trHeight w:val="80"/>
        </w:trPr>
        <w:tc>
          <w:tcPr>
            <w:tcW w:w="2235" w:type="dxa"/>
            <w:shd w:val="clear" w:color="auto" w:fill="FFFFFF"/>
          </w:tcPr>
          <w:p w14:paraId="056FF9E4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b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b/>
                <w:kern w:val="0"/>
                <w:sz w:val="20"/>
                <w:szCs w:val="20"/>
                <w:lang w:val="de-DE" w:eastAsia="de-DE"/>
              </w:rPr>
              <w:t>Background Input</w:t>
            </w:r>
          </w:p>
        </w:tc>
        <w:tc>
          <w:tcPr>
            <w:tcW w:w="1701" w:type="dxa"/>
            <w:shd w:val="clear" w:color="auto" w:fill="FFFFFF"/>
          </w:tcPr>
          <w:p w14:paraId="33D255DA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Layer 2/3</w:t>
            </w:r>
          </w:p>
        </w:tc>
        <w:tc>
          <w:tcPr>
            <w:tcW w:w="1559" w:type="dxa"/>
            <w:shd w:val="clear" w:color="auto" w:fill="FFFFFF"/>
          </w:tcPr>
          <w:p w14:paraId="2734649D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Layer 4</w:t>
            </w:r>
          </w:p>
        </w:tc>
        <w:tc>
          <w:tcPr>
            <w:tcW w:w="1559" w:type="dxa"/>
            <w:shd w:val="clear" w:color="auto" w:fill="FFFFFF"/>
          </w:tcPr>
          <w:p w14:paraId="20049B67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Layer 5</w:t>
            </w:r>
          </w:p>
        </w:tc>
        <w:tc>
          <w:tcPr>
            <w:tcW w:w="1590" w:type="dxa"/>
            <w:shd w:val="clear" w:color="auto" w:fill="FFFFFF"/>
          </w:tcPr>
          <w:p w14:paraId="6BCA7304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Layer 6</w:t>
            </w:r>
          </w:p>
        </w:tc>
      </w:tr>
      <w:tr w:rsidR="00FB3773" w:rsidRPr="009C52CF" w14:paraId="788294F1" w14:textId="77777777" w:rsidTr="00EB6F4E">
        <w:trPr>
          <w:trHeight w:val="80"/>
        </w:trPr>
        <w:tc>
          <w:tcPr>
            <w:tcW w:w="2235" w:type="dxa"/>
            <w:shd w:val="clear" w:color="auto" w:fill="FFFFFF"/>
          </w:tcPr>
          <w:p w14:paraId="56D93F1C" w14:textId="77777777" w:rsidR="00FB3773" w:rsidRPr="004C282E" w:rsidRDefault="00FB3773" w:rsidP="00EB6F4E">
            <w:pPr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Exc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. Neurons</w: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 xml:space="preserve"> (#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of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fiber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6756EFFC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2200</w:t>
            </w:r>
          </w:p>
        </w:tc>
        <w:tc>
          <w:tcPr>
            <w:tcW w:w="1559" w:type="dxa"/>
            <w:shd w:val="clear" w:color="auto" w:fill="FFFFFF"/>
          </w:tcPr>
          <w:p w14:paraId="0D417615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2200</w:t>
            </w:r>
          </w:p>
        </w:tc>
        <w:tc>
          <w:tcPr>
            <w:tcW w:w="1559" w:type="dxa"/>
            <w:shd w:val="clear" w:color="auto" w:fill="FFFFFF"/>
          </w:tcPr>
          <w:p w14:paraId="235BCDCF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2200</w:t>
            </w:r>
          </w:p>
        </w:tc>
        <w:tc>
          <w:tcPr>
            <w:tcW w:w="1590" w:type="dxa"/>
            <w:shd w:val="clear" w:color="auto" w:fill="FFFFFF"/>
          </w:tcPr>
          <w:p w14:paraId="13F3514C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2200</w:t>
            </w:r>
          </w:p>
        </w:tc>
      </w:tr>
      <w:tr w:rsidR="00FB3773" w:rsidRPr="009C52CF" w14:paraId="57326863" w14:textId="77777777" w:rsidTr="00EB6F4E">
        <w:trPr>
          <w:trHeight w:val="80"/>
        </w:trPr>
        <w:tc>
          <w:tcPr>
            <w:tcW w:w="2235" w:type="dxa"/>
            <w:shd w:val="clear" w:color="auto" w:fill="FFFFFF"/>
          </w:tcPr>
          <w:p w14:paraId="4498D491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Inh. Neurons</w: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 xml:space="preserve"> (#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of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fiber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361F919F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1600</w:t>
            </w:r>
          </w:p>
        </w:tc>
        <w:tc>
          <w:tcPr>
            <w:tcW w:w="1559" w:type="dxa"/>
            <w:shd w:val="clear" w:color="auto" w:fill="FFFFFF"/>
          </w:tcPr>
          <w:p w14:paraId="74225D85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1600</w:t>
            </w:r>
          </w:p>
        </w:tc>
        <w:tc>
          <w:tcPr>
            <w:tcW w:w="1559" w:type="dxa"/>
            <w:shd w:val="clear" w:color="auto" w:fill="FFFFFF"/>
          </w:tcPr>
          <w:p w14:paraId="656AB292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1600</w:t>
            </w:r>
          </w:p>
        </w:tc>
        <w:tc>
          <w:tcPr>
            <w:tcW w:w="1590" w:type="dxa"/>
            <w:shd w:val="clear" w:color="auto" w:fill="FFFFFF"/>
          </w:tcPr>
          <w:p w14:paraId="49518399" w14:textId="77777777" w:rsidR="00FB3773" w:rsidRPr="004C282E" w:rsidRDefault="00FB3773" w:rsidP="00EB6F4E">
            <w:pPr>
              <w:keepNext/>
              <w:ind w:leftChars="400" w:left="84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1600</w:t>
            </w:r>
          </w:p>
        </w:tc>
      </w:tr>
      <w:tr w:rsidR="00FB3773" w:rsidRPr="009C52CF" w14:paraId="7D971EAD" w14:textId="77777777" w:rsidTr="00EB6F4E">
        <w:trPr>
          <w:trHeight w:val="80"/>
        </w:trPr>
        <w:tc>
          <w:tcPr>
            <w:tcW w:w="2235" w:type="dxa"/>
            <w:shd w:val="clear" w:color="auto" w:fill="FFFFFF"/>
          </w:tcPr>
          <w:p w14:paraId="43DB75B5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Background rate</w:t>
            </w:r>
          </w:p>
        </w:tc>
        <w:tc>
          <w:tcPr>
            <w:tcW w:w="6409" w:type="dxa"/>
            <w:gridSpan w:val="4"/>
            <w:shd w:val="clear" w:color="auto" w:fill="FFFFFF"/>
          </w:tcPr>
          <w:p w14:paraId="553F6F21" w14:textId="77777777" w:rsidR="00FB3773" w:rsidRPr="004C282E" w:rsidRDefault="00FB3773" w:rsidP="00EB6F4E">
            <w:pPr>
              <w:keepNext/>
              <w:ind w:leftChars="400" w:left="840" w:firstLineChars="250" w:firstLine="50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8 Hz</w:t>
            </w:r>
          </w:p>
        </w:tc>
      </w:tr>
    </w:tbl>
    <w:p w14:paraId="2980BCF3" w14:textId="77777777" w:rsidR="00FB3773" w:rsidRDefault="00FB3773" w:rsidP="00FB3773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4ADD718C" w14:textId="77777777" w:rsidR="00FB3773" w:rsidRPr="00284970" w:rsidRDefault="00FB3773" w:rsidP="00FB3773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2C59D556" w14:textId="77777777" w:rsidR="00FB3773" w:rsidRPr="00284970" w:rsidRDefault="00FB3773" w:rsidP="00FB3773">
      <w:pPr>
        <w:rPr>
          <w:rFonts w:ascii="Times New Roman" w:hAnsi="Times New Roman"/>
          <w:sz w:val="24"/>
          <w:szCs w:val="24"/>
        </w:rPr>
      </w:pPr>
    </w:p>
    <w:p w14:paraId="0D5A170B" w14:textId="77777777" w:rsidR="00FB3773" w:rsidRPr="00284970" w:rsidRDefault="00FB3773" w:rsidP="00FB3773">
      <w:pPr>
        <w:widowControl/>
        <w:jc w:val="left"/>
        <w:rPr>
          <w:rFonts w:ascii="Times New Roman" w:hAnsi="Times New Roman"/>
          <w:sz w:val="24"/>
          <w:szCs w:val="24"/>
        </w:rPr>
      </w:pPr>
      <w:r w:rsidRPr="00284970">
        <w:rPr>
          <w:rFonts w:ascii="Times New Roman" w:hAnsi="Times New Roman"/>
          <w:sz w:val="24"/>
          <w:szCs w:val="24"/>
        </w:rPr>
        <w:br w:type="page"/>
      </w:r>
    </w:p>
    <w:p w14:paraId="369BCAA4" w14:textId="02F09FE0" w:rsidR="00FB3773" w:rsidRDefault="00FB3773" w:rsidP="00FB3773">
      <w:pPr>
        <w:widowControl/>
        <w:jc w:val="left"/>
        <w:rPr>
          <w:rFonts w:ascii="Times New Roman" w:hAnsi="Times New Roman"/>
        </w:rPr>
      </w:pPr>
      <w:r w:rsidRPr="00C86E40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8</w:t>
      </w:r>
      <w:r w:rsidRPr="00EB6F4E">
        <w:rPr>
          <w:rFonts w:ascii="Times New Roman" w:hAnsi="Times New Roman"/>
          <w:b/>
          <w:sz w:val="24"/>
          <w:szCs w:val="24"/>
        </w:rPr>
        <w:t>.</w:t>
      </w:r>
      <w:r w:rsidRPr="00EB6F4E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2924"/>
      </w:tblGrid>
      <w:tr w:rsidR="00FB3773" w14:paraId="1F123C29" w14:textId="77777777" w:rsidTr="00EB6F4E">
        <w:tc>
          <w:tcPr>
            <w:tcW w:w="8702" w:type="dxa"/>
            <w:gridSpan w:val="2"/>
          </w:tcPr>
          <w:p w14:paraId="11B9C6F4" w14:textId="77777777" w:rsidR="00FB3773" w:rsidRPr="004C282E" w:rsidRDefault="00FB3773" w:rsidP="00EB6F4E">
            <w:pPr>
              <w:widowControl/>
              <w:ind w:left="8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2E">
              <w:rPr>
                <w:rFonts w:ascii="Times New Roman" w:hAnsi="Times New Roman"/>
                <w:b/>
                <w:kern w:val="0"/>
                <w:sz w:val="20"/>
                <w:szCs w:val="20"/>
              </w:rPr>
              <w:t>A: Connectivity</w:t>
            </w:r>
          </w:p>
        </w:tc>
      </w:tr>
      <w:tr w:rsidR="00FB3773" w14:paraId="195BA15C" w14:textId="77777777" w:rsidTr="00EB6F4E">
        <w:tc>
          <w:tcPr>
            <w:tcW w:w="5778" w:type="dxa"/>
          </w:tcPr>
          <w:p w14:paraId="199AA93E" w14:textId="77777777" w:rsidR="00FB3773" w:rsidRPr="004C282E" w:rsidRDefault="00FB3773" w:rsidP="00EB6F4E">
            <w:pPr>
              <w:keepNext/>
              <w:widowControl/>
              <w:ind w:leftChars="400" w:left="8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282E">
              <w:rPr>
                <w:rFonts w:ascii="Times New Roman" w:hAnsi="Times New Roman"/>
                <w:b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924" w:type="dxa"/>
          </w:tcPr>
          <w:p w14:paraId="5D5B79C7" w14:textId="77777777" w:rsidR="00FB3773" w:rsidRPr="004C282E" w:rsidRDefault="00FB3773" w:rsidP="00EB6F4E">
            <w:pPr>
              <w:keepNext/>
              <w:widowControl/>
              <w:ind w:leftChars="400" w:left="8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282E">
              <w:rPr>
                <w:rFonts w:ascii="Times New Roman" w:hAnsi="Times New Roman"/>
                <w:b/>
                <w:kern w:val="0"/>
                <w:sz w:val="20"/>
                <w:szCs w:val="20"/>
              </w:rPr>
              <w:t>Value</w:t>
            </w:r>
          </w:p>
        </w:tc>
      </w:tr>
      <w:tr w:rsidR="00FB3773" w14:paraId="5BC4E1DF" w14:textId="77777777" w:rsidTr="00EB6F4E">
        <w:tc>
          <w:tcPr>
            <w:tcW w:w="5778" w:type="dxa"/>
          </w:tcPr>
          <w:p w14:paraId="6B4A06A2" w14:textId="77777777" w:rsidR="00FB3773" w:rsidRPr="004C282E" w:rsidRDefault="00FB3773" w:rsidP="00EB6F4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Excitatory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ynaptic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weight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 </w:t>
            </w:r>
            <w:r w:rsidRPr="00480512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w </w: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mea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tandar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deviatio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924" w:type="dxa"/>
          </w:tcPr>
          <w:p w14:paraId="11ED683F" w14:textId="77777777" w:rsidR="00FB3773" w:rsidRPr="004C282E" w:rsidRDefault="00FB3773" w:rsidP="00EB6F4E">
            <w:pPr>
              <w:keepNext/>
              <w:widowControl/>
              <w:ind w:leftChars="400" w:left="8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175.6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A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17.6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A</w:t>
            </w:r>
            <w:proofErr w:type="spellEnd"/>
          </w:p>
        </w:tc>
      </w:tr>
      <w:tr w:rsidR="00FB3773" w14:paraId="5899A507" w14:textId="77777777" w:rsidTr="00EB6F4E">
        <w:tc>
          <w:tcPr>
            <w:tcW w:w="5778" w:type="dxa"/>
          </w:tcPr>
          <w:p w14:paraId="2B1A0F90" w14:textId="77777777" w:rsidR="00FB3773" w:rsidRPr="004C282E" w:rsidRDefault="00FB3773" w:rsidP="00EB6F4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nhibitory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ynaptic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weight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 </w:t>
            </w:r>
            <w:r w:rsidRPr="00480512">
              <w:rPr>
                <w:rFonts w:ascii="Times New Roman" w:hAnsi="Times New Roman"/>
                <w:i/>
                <w:kern w:val="0"/>
                <w:sz w:val="20"/>
                <w:szCs w:val="20"/>
              </w:rPr>
              <w:t>-</w:t>
            </w:r>
            <w:proofErr w:type="spellStart"/>
            <w:r w:rsidRPr="00480512">
              <w:rPr>
                <w:rFonts w:ascii="Times New Roman" w:hAnsi="Times New Roman"/>
                <w:i/>
                <w:kern w:val="0"/>
                <w:sz w:val="20"/>
                <w:szCs w:val="20"/>
              </w:rPr>
              <w:t>gw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mea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tandar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deviatio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24" w:type="dxa"/>
          </w:tcPr>
          <w:p w14:paraId="21D3E234" w14:textId="77777777" w:rsidR="00FB3773" w:rsidRPr="004C282E" w:rsidRDefault="00FB3773" w:rsidP="00EB6F4E">
            <w:pPr>
              <w:keepNext/>
              <w:widowControl/>
              <w:ind w:leftChars="400" w:left="8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-702.5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A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-70.3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pA</w:t>
            </w:r>
            <w:proofErr w:type="spellEnd"/>
          </w:p>
        </w:tc>
      </w:tr>
      <w:tr w:rsidR="00FB3773" w14:paraId="3B1197B4" w14:textId="77777777" w:rsidTr="00EB6F4E">
        <w:tc>
          <w:tcPr>
            <w:tcW w:w="5778" w:type="dxa"/>
          </w:tcPr>
          <w:p w14:paraId="195CE9F8" w14:textId="77777777" w:rsidR="00FB3773" w:rsidRPr="004C282E" w:rsidRDefault="00FB3773" w:rsidP="00EB6F4E">
            <w:pPr>
              <w:keepNext/>
              <w:widowControl/>
              <w:ind w:leftChars="400" w:left="84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Excitatory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ynaptic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delay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mea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tandar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deviatio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24" w:type="dxa"/>
          </w:tcPr>
          <w:p w14:paraId="1C887C34" w14:textId="77777777" w:rsidR="00FB3773" w:rsidRPr="004C282E" w:rsidRDefault="00FB3773" w:rsidP="00EB6F4E">
            <w:pPr>
              <w:keepNext/>
              <w:widowControl/>
              <w:ind w:leftChars="400" w:left="8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1.5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m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0.75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ms</w:t>
            </w:r>
            <w:proofErr w:type="spellEnd"/>
          </w:p>
        </w:tc>
      </w:tr>
      <w:tr w:rsidR="00FB3773" w14:paraId="70282387" w14:textId="77777777" w:rsidTr="00EB6F4E">
        <w:tc>
          <w:tcPr>
            <w:tcW w:w="5778" w:type="dxa"/>
          </w:tcPr>
          <w:p w14:paraId="2CF5B2CD" w14:textId="77777777" w:rsidR="00FB3773" w:rsidRPr="004C282E" w:rsidRDefault="00FB3773" w:rsidP="00EB6F4E">
            <w:pPr>
              <w:keepNext/>
              <w:widowControl/>
              <w:ind w:leftChars="400" w:left="84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Inhibitory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ynaptic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delay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mea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standar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deviation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24" w:type="dxa"/>
          </w:tcPr>
          <w:p w14:paraId="68D93737" w14:textId="77777777" w:rsidR="00FB3773" w:rsidRPr="004C282E" w:rsidRDefault="00FB3773" w:rsidP="00EB6F4E">
            <w:pPr>
              <w:keepNext/>
              <w:widowControl/>
              <w:ind w:leftChars="400" w:left="8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0.75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ms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, 0.375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>ms</w:t>
            </w:r>
            <w:proofErr w:type="spellEnd"/>
          </w:p>
        </w:tc>
      </w:tr>
    </w:tbl>
    <w:p w14:paraId="4EE7D71F" w14:textId="77777777" w:rsidR="00FB3773" w:rsidRDefault="00FB3773" w:rsidP="00FB3773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2F349B73" w14:textId="77777777" w:rsidR="00FB3773" w:rsidRDefault="00FB3773" w:rsidP="00FB3773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03C66CB" w14:textId="77777777" w:rsidR="00FB3773" w:rsidRDefault="00FB3773" w:rsidP="00FB377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16431C2" w14:textId="64667782" w:rsidR="00FB3773" w:rsidRDefault="00FB3773" w:rsidP="00FB377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9</w:t>
      </w:r>
      <w:r w:rsidRPr="00EB6F4E">
        <w:rPr>
          <w:rFonts w:ascii="Times New Roman" w:hAnsi="Times New Roman"/>
          <w:b/>
          <w:sz w:val="24"/>
          <w:szCs w:val="24"/>
        </w:rPr>
        <w:t>.</w:t>
      </w:r>
      <w:r w:rsidRPr="00EB6F4E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5778"/>
        <w:gridCol w:w="2866"/>
      </w:tblGrid>
      <w:tr w:rsidR="00FB3773" w:rsidRPr="00284970" w14:paraId="211C2B22" w14:textId="77777777" w:rsidTr="00EB6F4E">
        <w:tc>
          <w:tcPr>
            <w:tcW w:w="8644" w:type="dxa"/>
            <w:gridSpan w:val="2"/>
            <w:shd w:val="clear" w:color="auto" w:fill="auto"/>
          </w:tcPr>
          <w:p w14:paraId="0BD5B8B8" w14:textId="77777777" w:rsidR="00FB3773" w:rsidRPr="004C282E" w:rsidRDefault="00FB3773" w:rsidP="00EB6F4E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eastAsia="de-DE"/>
              </w:rPr>
              <w:t>B</w:t>
            </w:r>
            <w:r w:rsidRPr="004C282E">
              <w:rPr>
                <w:rFonts w:ascii="Times New Roman" w:hAnsi="Times New Roman"/>
                <w:b/>
                <w:kern w:val="0"/>
                <w:sz w:val="20"/>
                <w:szCs w:val="20"/>
                <w:lang w:eastAsia="de-DE"/>
              </w:rPr>
              <w:t>: Neuron and Synapse Model</w:t>
            </w:r>
          </w:p>
        </w:tc>
      </w:tr>
      <w:tr w:rsidR="00FB3773" w:rsidRPr="00284970" w14:paraId="7CF975DF" w14:textId="77777777" w:rsidTr="00EB6F4E">
        <w:tc>
          <w:tcPr>
            <w:tcW w:w="5778" w:type="dxa"/>
            <w:shd w:val="clear" w:color="auto" w:fill="auto"/>
          </w:tcPr>
          <w:p w14:paraId="50AF8B58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b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b/>
                <w:kern w:val="0"/>
                <w:sz w:val="20"/>
                <w:szCs w:val="20"/>
                <w:lang w:val="de-DE" w:eastAsia="de-DE"/>
              </w:rPr>
              <w:t>Parameter</w:t>
            </w:r>
          </w:p>
        </w:tc>
        <w:tc>
          <w:tcPr>
            <w:tcW w:w="2866" w:type="dxa"/>
          </w:tcPr>
          <w:p w14:paraId="7981A08F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b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b/>
                <w:kern w:val="0"/>
                <w:sz w:val="20"/>
                <w:szCs w:val="20"/>
                <w:lang w:val="de-DE" w:eastAsia="de-DE"/>
              </w:rPr>
              <w:t>Value</w:t>
            </w:r>
          </w:p>
        </w:tc>
      </w:tr>
      <w:tr w:rsidR="00FB3773" w:rsidRPr="00284970" w14:paraId="7DF4426C" w14:textId="77777777" w:rsidTr="00EB6F4E">
        <w:tc>
          <w:tcPr>
            <w:tcW w:w="5778" w:type="dxa"/>
          </w:tcPr>
          <w:p w14:paraId="092BE9D2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eastAsia="de-DE"/>
              </w:rPr>
              <w:t>Membrane time constant</w: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4C282E">
              <w:rPr>
                <w:rFonts w:ascii="Times New Roman" w:hAnsi="Times New Roman"/>
                <w:position w:val="-12"/>
              </w:rPr>
              <w:object w:dxaOrig="300" w:dyaOrig="360" w14:anchorId="2BE5DB23">
                <v:shape id="_x0000_i1032" type="#_x0000_t75" style="width:15.35pt;height:13.35pt" o:ole="">
                  <v:imagedata r:id="rId22" o:title=""/>
                </v:shape>
                <o:OLEObject Type="Embed" ProgID="Equation.3" ShapeID="_x0000_i1032" DrawAspect="Content" ObjectID="_1319056419" r:id="rId23"/>
              </w:objec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866" w:type="dxa"/>
          </w:tcPr>
          <w:p w14:paraId="74B5CFDD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 xml:space="preserve">10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ms</w:t>
            </w:r>
            <w:proofErr w:type="spellEnd"/>
          </w:p>
        </w:tc>
      </w:tr>
      <w:tr w:rsidR="00FB3773" w:rsidRPr="00284970" w14:paraId="774835EF" w14:textId="77777777" w:rsidTr="00EB6F4E">
        <w:tc>
          <w:tcPr>
            <w:tcW w:w="5778" w:type="dxa"/>
          </w:tcPr>
          <w:p w14:paraId="1EA5343B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eastAsia="de-DE"/>
              </w:rPr>
              <w:t>Postsynaptic current time constant</w: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4C282E">
              <w:rPr>
                <w:rFonts w:ascii="Times New Roman" w:hAnsi="Times New Roman"/>
                <w:position w:val="-14"/>
              </w:rPr>
              <w:object w:dxaOrig="380" w:dyaOrig="360" w14:anchorId="2C149FB0">
                <v:shape id="_x0000_i1033" type="#_x0000_t75" style="width:18.65pt;height:14.65pt" o:ole="">
                  <v:imagedata r:id="rId24" o:title=""/>
                </v:shape>
                <o:OLEObject Type="Embed" ProgID="Equation.3" ShapeID="_x0000_i1033" DrawAspect="Content" ObjectID="_1319056420" r:id="rId25"/>
              </w:objec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866" w:type="dxa"/>
          </w:tcPr>
          <w:p w14:paraId="42D16CD0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 xml:space="preserve">0.5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ms</w:t>
            </w:r>
            <w:proofErr w:type="spellEnd"/>
          </w:p>
        </w:tc>
      </w:tr>
      <w:tr w:rsidR="00FB3773" w:rsidRPr="00284970" w14:paraId="60FAEB75" w14:textId="77777777" w:rsidTr="00EB6F4E">
        <w:tc>
          <w:tcPr>
            <w:tcW w:w="5778" w:type="dxa"/>
          </w:tcPr>
          <w:p w14:paraId="284A11E1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eastAsia="de-DE"/>
              </w:rPr>
              <w:t>Absolute refractory period</w: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4C282E">
              <w:rPr>
                <w:rFonts w:ascii="Times New Roman" w:hAnsi="Times New Roman"/>
                <w:position w:val="-14"/>
              </w:rPr>
              <w:object w:dxaOrig="380" w:dyaOrig="380" w14:anchorId="2E3EF1D7">
                <v:shape id="_x0000_i1034" type="#_x0000_t75" style="width:18.65pt;height:15.35pt" o:ole="">
                  <v:imagedata r:id="rId26" o:title=""/>
                </v:shape>
                <o:OLEObject Type="Embed" ProgID="Equation.3" ShapeID="_x0000_i1034" DrawAspect="Content" ObjectID="_1319056421" r:id="rId27"/>
              </w:objec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866" w:type="dxa"/>
          </w:tcPr>
          <w:p w14:paraId="3C9CA88D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 xml:space="preserve">2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ms</w:t>
            </w:r>
            <w:proofErr w:type="spellEnd"/>
          </w:p>
        </w:tc>
      </w:tr>
      <w:tr w:rsidR="00FB3773" w:rsidRPr="00284970" w14:paraId="0CC21B0B" w14:textId="77777777" w:rsidTr="00EB6F4E">
        <w:tc>
          <w:tcPr>
            <w:tcW w:w="5778" w:type="dxa"/>
          </w:tcPr>
          <w:p w14:paraId="1527D73A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 xml:space="preserve">Membrane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capacity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 xml:space="preserve"> </w:t>
            </w:r>
            <w:r w:rsidRPr="004C282E">
              <w:rPr>
                <w:rFonts w:ascii="Times New Roman" w:hAnsi="Times New Roman"/>
                <w:position w:val="-12"/>
              </w:rPr>
              <w:object w:dxaOrig="340" w:dyaOrig="340" w14:anchorId="3FD082D9">
                <v:shape id="_x0000_i1035" type="#_x0000_t75" style="width:16.65pt;height:12.65pt" o:ole="">
                  <v:imagedata r:id="rId28" o:title=""/>
                </v:shape>
                <o:OLEObject Type="Embed" ProgID="Equation.3" ShapeID="_x0000_i1035" DrawAspect="Content" ObjectID="_1319056422" r:id="rId29"/>
              </w:object>
            </w:r>
          </w:p>
        </w:tc>
        <w:tc>
          <w:tcPr>
            <w:tcW w:w="2866" w:type="dxa"/>
          </w:tcPr>
          <w:p w14:paraId="347878E1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 xml:space="preserve">250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p</w: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>F</w:t>
            </w:r>
            <w:proofErr w:type="spellEnd"/>
          </w:p>
        </w:tc>
      </w:tr>
      <w:tr w:rsidR="00FB3773" w:rsidRPr="00284970" w14:paraId="7B9AE427" w14:textId="77777777" w:rsidTr="00EB6F4E">
        <w:tc>
          <w:tcPr>
            <w:tcW w:w="5778" w:type="dxa"/>
          </w:tcPr>
          <w:p w14:paraId="0D943D88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Reset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 xml:space="preserve"> potential</w:t>
            </w: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 xml:space="preserve"> </w:t>
            </w:r>
            <w:r w:rsidRPr="004C282E">
              <w:rPr>
                <w:rFonts w:ascii="Times New Roman" w:hAnsi="Times New Roman"/>
                <w:position w:val="-12"/>
              </w:rPr>
              <w:object w:dxaOrig="480" w:dyaOrig="360" w14:anchorId="3D388C15">
                <v:shape id="_x0000_i1036" type="#_x0000_t75" style="width:23.35pt;height:13.35pt" o:ole="">
                  <v:imagedata r:id="rId30" o:title=""/>
                </v:shape>
                <o:OLEObject Type="Embed" ProgID="Equation.3" ShapeID="_x0000_i1036" DrawAspect="Content" ObjectID="_1319056423" r:id="rId31"/>
              </w:object>
            </w:r>
          </w:p>
        </w:tc>
        <w:tc>
          <w:tcPr>
            <w:tcW w:w="2866" w:type="dxa"/>
          </w:tcPr>
          <w:p w14:paraId="0B09374B" w14:textId="77777777" w:rsidR="00FB3773" w:rsidRPr="004C282E" w:rsidRDefault="00FB3773" w:rsidP="00EB6F4E">
            <w:pPr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-65 mV</w:t>
            </w:r>
          </w:p>
        </w:tc>
      </w:tr>
      <w:tr w:rsidR="00FB3773" w:rsidRPr="00284970" w14:paraId="70BE999A" w14:textId="77777777" w:rsidTr="00EB6F4E">
        <w:tc>
          <w:tcPr>
            <w:tcW w:w="5778" w:type="dxa"/>
          </w:tcPr>
          <w:p w14:paraId="002F96F2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 xml:space="preserve">Fixed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firing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threshold</w:t>
            </w:r>
            <w:proofErr w:type="spellEnd"/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/>
              </w:rPr>
              <w:t xml:space="preserve"> </w:t>
            </w:r>
            <w:r w:rsidRPr="004C282E">
              <w:rPr>
                <w:rFonts w:ascii="Times New Roman" w:hAnsi="Times New Roman"/>
                <w:position w:val="-6"/>
              </w:rPr>
              <w:object w:dxaOrig="200" w:dyaOrig="279" w14:anchorId="3D62E5E2">
                <v:shape id="_x0000_i1037" type="#_x0000_t75" style="width:10pt;height:13.35pt" o:ole="">
                  <v:imagedata r:id="rId32" o:title=""/>
                </v:shape>
                <o:OLEObject Type="Embed" ProgID="Equation.3" ShapeID="_x0000_i1037" DrawAspect="Content" ObjectID="_1319056424" r:id="rId33"/>
              </w:object>
            </w:r>
          </w:p>
        </w:tc>
        <w:tc>
          <w:tcPr>
            <w:tcW w:w="2866" w:type="dxa"/>
          </w:tcPr>
          <w:p w14:paraId="3CBE6F3F" w14:textId="77777777" w:rsidR="00FB3773" w:rsidRPr="004C282E" w:rsidRDefault="00FB3773" w:rsidP="00EB6F4E">
            <w:pPr>
              <w:keepNext/>
              <w:ind w:leftChars="400" w:left="840"/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</w:pPr>
            <w:r w:rsidRPr="004C282E">
              <w:rPr>
                <w:rFonts w:ascii="Times New Roman" w:hAnsi="Times New Roman"/>
                <w:kern w:val="0"/>
                <w:sz w:val="20"/>
                <w:szCs w:val="20"/>
                <w:lang w:val="de-DE" w:eastAsia="de-DE"/>
              </w:rPr>
              <w:t>-50 mV</w:t>
            </w:r>
          </w:p>
        </w:tc>
      </w:tr>
    </w:tbl>
    <w:p w14:paraId="120DD96D" w14:textId="76CDF135" w:rsidR="000C1A20" w:rsidRPr="00284970" w:rsidRDefault="000C1A20" w:rsidP="00FB3773">
      <w:pPr>
        <w:rPr>
          <w:rFonts w:ascii="Times New Roman" w:hAnsi="Times New Roman"/>
          <w:sz w:val="24"/>
          <w:szCs w:val="24"/>
        </w:rPr>
      </w:pPr>
    </w:p>
    <w:sectPr w:rsidR="000C1A20" w:rsidRPr="00284970" w:rsidSect="000028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C8D693" w14:textId="77777777" w:rsidR="005F0E62" w:rsidRDefault="005F0E62" w:rsidP="001D1ADE">
      <w:r>
        <w:separator/>
      </w:r>
    </w:p>
  </w:endnote>
  <w:endnote w:type="continuationSeparator" w:id="0">
    <w:p w14:paraId="7493C22B" w14:textId="77777777" w:rsidR="005F0E62" w:rsidRDefault="005F0E62" w:rsidP="001D1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3DEE91" w14:textId="77777777" w:rsidR="005F0E62" w:rsidRDefault="005F0E62" w:rsidP="001D1ADE">
      <w:r>
        <w:separator/>
      </w:r>
    </w:p>
  </w:footnote>
  <w:footnote w:type="continuationSeparator" w:id="0">
    <w:p w14:paraId="08EACA93" w14:textId="77777777" w:rsidR="005F0E62" w:rsidRDefault="005F0E62" w:rsidP="001D1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C56"/>
    <w:rsid w:val="000008A2"/>
    <w:rsid w:val="00001BBB"/>
    <w:rsid w:val="00002892"/>
    <w:rsid w:val="0001053F"/>
    <w:rsid w:val="00014DCF"/>
    <w:rsid w:val="000266A8"/>
    <w:rsid w:val="000271C3"/>
    <w:rsid w:val="00031CB8"/>
    <w:rsid w:val="00031EEC"/>
    <w:rsid w:val="00053E20"/>
    <w:rsid w:val="000542AC"/>
    <w:rsid w:val="00055C05"/>
    <w:rsid w:val="00064B34"/>
    <w:rsid w:val="000715CE"/>
    <w:rsid w:val="00085D7D"/>
    <w:rsid w:val="00087E37"/>
    <w:rsid w:val="00095208"/>
    <w:rsid w:val="00097ABF"/>
    <w:rsid w:val="000A168E"/>
    <w:rsid w:val="000A2FB9"/>
    <w:rsid w:val="000A3153"/>
    <w:rsid w:val="000B228A"/>
    <w:rsid w:val="000C1A20"/>
    <w:rsid w:val="000C3C56"/>
    <w:rsid w:val="000C4ACF"/>
    <w:rsid w:val="000C7D08"/>
    <w:rsid w:val="000D10F6"/>
    <w:rsid w:val="000D2153"/>
    <w:rsid w:val="000D7296"/>
    <w:rsid w:val="000E00B6"/>
    <w:rsid w:val="000E25A9"/>
    <w:rsid w:val="000E3E6A"/>
    <w:rsid w:val="000F4072"/>
    <w:rsid w:val="0011269A"/>
    <w:rsid w:val="0011492E"/>
    <w:rsid w:val="00126C09"/>
    <w:rsid w:val="00127243"/>
    <w:rsid w:val="00131158"/>
    <w:rsid w:val="00132846"/>
    <w:rsid w:val="001339A8"/>
    <w:rsid w:val="001460D0"/>
    <w:rsid w:val="00147CFC"/>
    <w:rsid w:val="00151A76"/>
    <w:rsid w:val="001624D9"/>
    <w:rsid w:val="00164B2B"/>
    <w:rsid w:val="00182F18"/>
    <w:rsid w:val="00187459"/>
    <w:rsid w:val="001A3754"/>
    <w:rsid w:val="001A4A5B"/>
    <w:rsid w:val="001A5F20"/>
    <w:rsid w:val="001A6FE2"/>
    <w:rsid w:val="001B7A9C"/>
    <w:rsid w:val="001C1720"/>
    <w:rsid w:val="001C226D"/>
    <w:rsid w:val="001C50AF"/>
    <w:rsid w:val="001D1ADE"/>
    <w:rsid w:val="001D257B"/>
    <w:rsid w:val="001D5625"/>
    <w:rsid w:val="001E0E52"/>
    <w:rsid w:val="001E1F6F"/>
    <w:rsid w:val="001E3C56"/>
    <w:rsid w:val="00203B06"/>
    <w:rsid w:val="002148B3"/>
    <w:rsid w:val="002177CE"/>
    <w:rsid w:val="00225924"/>
    <w:rsid w:val="002350AC"/>
    <w:rsid w:val="0023654B"/>
    <w:rsid w:val="002577DD"/>
    <w:rsid w:val="00265877"/>
    <w:rsid w:val="002658AB"/>
    <w:rsid w:val="00281CE8"/>
    <w:rsid w:val="00284970"/>
    <w:rsid w:val="002A003C"/>
    <w:rsid w:val="002B0B18"/>
    <w:rsid w:val="002B1EE1"/>
    <w:rsid w:val="002B37CE"/>
    <w:rsid w:val="002D2B6A"/>
    <w:rsid w:val="002D482A"/>
    <w:rsid w:val="002D7A44"/>
    <w:rsid w:val="002F286A"/>
    <w:rsid w:val="002F4BAA"/>
    <w:rsid w:val="002F6DB3"/>
    <w:rsid w:val="00312062"/>
    <w:rsid w:val="0032543D"/>
    <w:rsid w:val="0032588B"/>
    <w:rsid w:val="0033266A"/>
    <w:rsid w:val="003371BF"/>
    <w:rsid w:val="00353E18"/>
    <w:rsid w:val="00355F38"/>
    <w:rsid w:val="00361514"/>
    <w:rsid w:val="00365F69"/>
    <w:rsid w:val="0036655D"/>
    <w:rsid w:val="00367908"/>
    <w:rsid w:val="0037084D"/>
    <w:rsid w:val="0037195F"/>
    <w:rsid w:val="003823E0"/>
    <w:rsid w:val="00384F08"/>
    <w:rsid w:val="00385FA0"/>
    <w:rsid w:val="00386F60"/>
    <w:rsid w:val="00396861"/>
    <w:rsid w:val="003B09C6"/>
    <w:rsid w:val="003B4D59"/>
    <w:rsid w:val="003C2F3A"/>
    <w:rsid w:val="003D2B35"/>
    <w:rsid w:val="003E7554"/>
    <w:rsid w:val="003F2E3B"/>
    <w:rsid w:val="003F51FC"/>
    <w:rsid w:val="003F77E6"/>
    <w:rsid w:val="003F78F4"/>
    <w:rsid w:val="003F7C6D"/>
    <w:rsid w:val="00400517"/>
    <w:rsid w:val="0040793F"/>
    <w:rsid w:val="00412434"/>
    <w:rsid w:val="004144CA"/>
    <w:rsid w:val="0041692F"/>
    <w:rsid w:val="00425D4C"/>
    <w:rsid w:val="0042720C"/>
    <w:rsid w:val="00434F4D"/>
    <w:rsid w:val="00444318"/>
    <w:rsid w:val="004531E9"/>
    <w:rsid w:val="00454F37"/>
    <w:rsid w:val="00455743"/>
    <w:rsid w:val="00467747"/>
    <w:rsid w:val="00470CFD"/>
    <w:rsid w:val="0047176E"/>
    <w:rsid w:val="00472E4A"/>
    <w:rsid w:val="004733A8"/>
    <w:rsid w:val="004764B7"/>
    <w:rsid w:val="00480512"/>
    <w:rsid w:val="0049531C"/>
    <w:rsid w:val="004A0E34"/>
    <w:rsid w:val="004A77CE"/>
    <w:rsid w:val="004C2794"/>
    <w:rsid w:val="004C282E"/>
    <w:rsid w:val="004C40CB"/>
    <w:rsid w:val="004C64FD"/>
    <w:rsid w:val="004F22F7"/>
    <w:rsid w:val="004F3974"/>
    <w:rsid w:val="00514E1A"/>
    <w:rsid w:val="00521CE4"/>
    <w:rsid w:val="005442E9"/>
    <w:rsid w:val="00561600"/>
    <w:rsid w:val="00582A90"/>
    <w:rsid w:val="00582C95"/>
    <w:rsid w:val="005850E6"/>
    <w:rsid w:val="005870F1"/>
    <w:rsid w:val="00587CCB"/>
    <w:rsid w:val="0059612A"/>
    <w:rsid w:val="005A53A2"/>
    <w:rsid w:val="005A6FB5"/>
    <w:rsid w:val="005B6C98"/>
    <w:rsid w:val="005B76A0"/>
    <w:rsid w:val="005C32A3"/>
    <w:rsid w:val="005D19FC"/>
    <w:rsid w:val="005D2FC2"/>
    <w:rsid w:val="005D35AA"/>
    <w:rsid w:val="005D7FD9"/>
    <w:rsid w:val="005E0E65"/>
    <w:rsid w:val="005E1B33"/>
    <w:rsid w:val="005E4073"/>
    <w:rsid w:val="005E7038"/>
    <w:rsid w:val="005E7069"/>
    <w:rsid w:val="005F0E62"/>
    <w:rsid w:val="005F6AFA"/>
    <w:rsid w:val="00602CE0"/>
    <w:rsid w:val="00607E7C"/>
    <w:rsid w:val="00616205"/>
    <w:rsid w:val="00630978"/>
    <w:rsid w:val="00645A49"/>
    <w:rsid w:val="006676B0"/>
    <w:rsid w:val="00667A2A"/>
    <w:rsid w:val="006928C8"/>
    <w:rsid w:val="00696BB2"/>
    <w:rsid w:val="006A3054"/>
    <w:rsid w:val="006A3A84"/>
    <w:rsid w:val="006A71BA"/>
    <w:rsid w:val="006C1AF0"/>
    <w:rsid w:val="006D2500"/>
    <w:rsid w:val="006E0260"/>
    <w:rsid w:val="006F46AA"/>
    <w:rsid w:val="006F613C"/>
    <w:rsid w:val="007045D7"/>
    <w:rsid w:val="007068CA"/>
    <w:rsid w:val="007131F1"/>
    <w:rsid w:val="00714067"/>
    <w:rsid w:val="00722F19"/>
    <w:rsid w:val="00723E8B"/>
    <w:rsid w:val="007303BB"/>
    <w:rsid w:val="0073065B"/>
    <w:rsid w:val="00742784"/>
    <w:rsid w:val="00745C54"/>
    <w:rsid w:val="007476BC"/>
    <w:rsid w:val="00750FC1"/>
    <w:rsid w:val="00751942"/>
    <w:rsid w:val="00765190"/>
    <w:rsid w:val="00775192"/>
    <w:rsid w:val="00775C04"/>
    <w:rsid w:val="00777A28"/>
    <w:rsid w:val="00780C52"/>
    <w:rsid w:val="0078689D"/>
    <w:rsid w:val="007940AF"/>
    <w:rsid w:val="00795025"/>
    <w:rsid w:val="007C11E1"/>
    <w:rsid w:val="007C27DD"/>
    <w:rsid w:val="007D2C34"/>
    <w:rsid w:val="007D69EC"/>
    <w:rsid w:val="007F2ADC"/>
    <w:rsid w:val="007F50D1"/>
    <w:rsid w:val="007F7B51"/>
    <w:rsid w:val="008003DB"/>
    <w:rsid w:val="00830DE0"/>
    <w:rsid w:val="00831265"/>
    <w:rsid w:val="00834B66"/>
    <w:rsid w:val="00834DDC"/>
    <w:rsid w:val="00835BD2"/>
    <w:rsid w:val="008362E0"/>
    <w:rsid w:val="0085793F"/>
    <w:rsid w:val="00863BA6"/>
    <w:rsid w:val="00875013"/>
    <w:rsid w:val="0087664C"/>
    <w:rsid w:val="0088248F"/>
    <w:rsid w:val="00894363"/>
    <w:rsid w:val="008B2AFE"/>
    <w:rsid w:val="008C09EF"/>
    <w:rsid w:val="008C1FAD"/>
    <w:rsid w:val="008C3578"/>
    <w:rsid w:val="008D2A6A"/>
    <w:rsid w:val="008E11CC"/>
    <w:rsid w:val="008E29C4"/>
    <w:rsid w:val="008E2E9F"/>
    <w:rsid w:val="008E650E"/>
    <w:rsid w:val="008F6CAE"/>
    <w:rsid w:val="00903506"/>
    <w:rsid w:val="009059EF"/>
    <w:rsid w:val="00916100"/>
    <w:rsid w:val="00937712"/>
    <w:rsid w:val="00937C46"/>
    <w:rsid w:val="0094744F"/>
    <w:rsid w:val="009476C6"/>
    <w:rsid w:val="00956409"/>
    <w:rsid w:val="00964721"/>
    <w:rsid w:val="00982CFC"/>
    <w:rsid w:val="00992A21"/>
    <w:rsid w:val="009A77A4"/>
    <w:rsid w:val="009C43AB"/>
    <w:rsid w:val="009C52CF"/>
    <w:rsid w:val="009E4321"/>
    <w:rsid w:val="009E6772"/>
    <w:rsid w:val="009F2862"/>
    <w:rsid w:val="009F2C12"/>
    <w:rsid w:val="009F435E"/>
    <w:rsid w:val="00A00805"/>
    <w:rsid w:val="00A01370"/>
    <w:rsid w:val="00A01E25"/>
    <w:rsid w:val="00A06EC8"/>
    <w:rsid w:val="00A162D6"/>
    <w:rsid w:val="00A34935"/>
    <w:rsid w:val="00A46B12"/>
    <w:rsid w:val="00A62D3E"/>
    <w:rsid w:val="00A66BB6"/>
    <w:rsid w:val="00A672EC"/>
    <w:rsid w:val="00A7326B"/>
    <w:rsid w:val="00A805CB"/>
    <w:rsid w:val="00A85798"/>
    <w:rsid w:val="00A87FD3"/>
    <w:rsid w:val="00A90046"/>
    <w:rsid w:val="00A956D5"/>
    <w:rsid w:val="00A9662C"/>
    <w:rsid w:val="00AA57B6"/>
    <w:rsid w:val="00AB0318"/>
    <w:rsid w:val="00AC1A45"/>
    <w:rsid w:val="00AC34BE"/>
    <w:rsid w:val="00AD00B2"/>
    <w:rsid w:val="00AD047C"/>
    <w:rsid w:val="00AD29BA"/>
    <w:rsid w:val="00AE01ED"/>
    <w:rsid w:val="00AE455D"/>
    <w:rsid w:val="00AF6389"/>
    <w:rsid w:val="00B056FB"/>
    <w:rsid w:val="00B15AD8"/>
    <w:rsid w:val="00B2591A"/>
    <w:rsid w:val="00B305B0"/>
    <w:rsid w:val="00B30C27"/>
    <w:rsid w:val="00B36635"/>
    <w:rsid w:val="00B55F92"/>
    <w:rsid w:val="00B573CB"/>
    <w:rsid w:val="00B62DF0"/>
    <w:rsid w:val="00B659E4"/>
    <w:rsid w:val="00B9124A"/>
    <w:rsid w:val="00BA158B"/>
    <w:rsid w:val="00BA21F8"/>
    <w:rsid w:val="00BA6190"/>
    <w:rsid w:val="00BA7150"/>
    <w:rsid w:val="00BB13B7"/>
    <w:rsid w:val="00BB18B8"/>
    <w:rsid w:val="00BB2288"/>
    <w:rsid w:val="00BC2F9D"/>
    <w:rsid w:val="00BC3FB0"/>
    <w:rsid w:val="00BD1340"/>
    <w:rsid w:val="00BD13B5"/>
    <w:rsid w:val="00BE617A"/>
    <w:rsid w:val="00BF5DCB"/>
    <w:rsid w:val="00BF7CB9"/>
    <w:rsid w:val="00C0552D"/>
    <w:rsid w:val="00C05F77"/>
    <w:rsid w:val="00C150A3"/>
    <w:rsid w:val="00C2029E"/>
    <w:rsid w:val="00C22E3B"/>
    <w:rsid w:val="00C32A31"/>
    <w:rsid w:val="00C32B60"/>
    <w:rsid w:val="00C340AF"/>
    <w:rsid w:val="00C3493C"/>
    <w:rsid w:val="00C51ED3"/>
    <w:rsid w:val="00C60235"/>
    <w:rsid w:val="00C60FD3"/>
    <w:rsid w:val="00C61F78"/>
    <w:rsid w:val="00C64664"/>
    <w:rsid w:val="00C70878"/>
    <w:rsid w:val="00C740AA"/>
    <w:rsid w:val="00C80F78"/>
    <w:rsid w:val="00C82F51"/>
    <w:rsid w:val="00C84D37"/>
    <w:rsid w:val="00C92314"/>
    <w:rsid w:val="00C93457"/>
    <w:rsid w:val="00C96E3B"/>
    <w:rsid w:val="00CA3153"/>
    <w:rsid w:val="00CB3170"/>
    <w:rsid w:val="00CB61F3"/>
    <w:rsid w:val="00CC0665"/>
    <w:rsid w:val="00CF00E0"/>
    <w:rsid w:val="00CF5D2D"/>
    <w:rsid w:val="00D0266E"/>
    <w:rsid w:val="00D029EE"/>
    <w:rsid w:val="00D10123"/>
    <w:rsid w:val="00D107B5"/>
    <w:rsid w:val="00D11415"/>
    <w:rsid w:val="00D147A7"/>
    <w:rsid w:val="00D161AC"/>
    <w:rsid w:val="00D242B2"/>
    <w:rsid w:val="00D24851"/>
    <w:rsid w:val="00D26B2D"/>
    <w:rsid w:val="00D40401"/>
    <w:rsid w:val="00D40C09"/>
    <w:rsid w:val="00D510F1"/>
    <w:rsid w:val="00D60B04"/>
    <w:rsid w:val="00D61324"/>
    <w:rsid w:val="00D65AF7"/>
    <w:rsid w:val="00D67296"/>
    <w:rsid w:val="00D75286"/>
    <w:rsid w:val="00D77FA9"/>
    <w:rsid w:val="00D82E39"/>
    <w:rsid w:val="00D9630F"/>
    <w:rsid w:val="00DA513B"/>
    <w:rsid w:val="00DA582B"/>
    <w:rsid w:val="00DC7C19"/>
    <w:rsid w:val="00DD6A37"/>
    <w:rsid w:val="00DE3E30"/>
    <w:rsid w:val="00DF270D"/>
    <w:rsid w:val="00E04185"/>
    <w:rsid w:val="00E11B8B"/>
    <w:rsid w:val="00E2094A"/>
    <w:rsid w:val="00E21C7D"/>
    <w:rsid w:val="00E35350"/>
    <w:rsid w:val="00E46DB9"/>
    <w:rsid w:val="00E75128"/>
    <w:rsid w:val="00E752D0"/>
    <w:rsid w:val="00E75C1A"/>
    <w:rsid w:val="00E855AF"/>
    <w:rsid w:val="00E856BA"/>
    <w:rsid w:val="00EA322E"/>
    <w:rsid w:val="00EB6174"/>
    <w:rsid w:val="00EC0707"/>
    <w:rsid w:val="00EC477A"/>
    <w:rsid w:val="00ED72BD"/>
    <w:rsid w:val="00EE2247"/>
    <w:rsid w:val="00EF2593"/>
    <w:rsid w:val="00EF6AB7"/>
    <w:rsid w:val="00F04DBA"/>
    <w:rsid w:val="00F06BFC"/>
    <w:rsid w:val="00F13A6D"/>
    <w:rsid w:val="00F17474"/>
    <w:rsid w:val="00F1791C"/>
    <w:rsid w:val="00F23B9E"/>
    <w:rsid w:val="00F27DFF"/>
    <w:rsid w:val="00F32099"/>
    <w:rsid w:val="00F46A0F"/>
    <w:rsid w:val="00F46FD0"/>
    <w:rsid w:val="00F504C3"/>
    <w:rsid w:val="00F50B29"/>
    <w:rsid w:val="00F62040"/>
    <w:rsid w:val="00F62443"/>
    <w:rsid w:val="00F744F7"/>
    <w:rsid w:val="00F76F75"/>
    <w:rsid w:val="00F80DDC"/>
    <w:rsid w:val="00F87134"/>
    <w:rsid w:val="00F94D75"/>
    <w:rsid w:val="00FB3773"/>
    <w:rsid w:val="00FD195A"/>
    <w:rsid w:val="00FF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E0DB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C5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3C56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1E3C56"/>
    <w:rPr>
      <w:rFonts w:ascii="Arial" w:eastAsia="ＭＳ ゴシック" w:hAnsi="Arial" w:cs="Times New Roman"/>
      <w:sz w:val="18"/>
      <w:szCs w:val="18"/>
    </w:rPr>
  </w:style>
  <w:style w:type="table" w:styleId="a5">
    <w:name w:val="Table Grid"/>
    <w:basedOn w:val="a1"/>
    <w:rsid w:val="000D2153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1D1A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rsid w:val="001D1ADE"/>
    <w:rPr>
      <w:rFonts w:ascii="Century" w:hAnsi="Century" w:cs="Times New Roman"/>
    </w:rPr>
  </w:style>
  <w:style w:type="paragraph" w:styleId="a8">
    <w:name w:val="footer"/>
    <w:basedOn w:val="a"/>
    <w:link w:val="a9"/>
    <w:uiPriority w:val="99"/>
    <w:unhideWhenUsed/>
    <w:rsid w:val="001D1AD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rsid w:val="001D1ADE"/>
    <w:rPr>
      <w:rFonts w:ascii="Century" w:hAnsi="Century" w:cs="Times New Roman"/>
    </w:rPr>
  </w:style>
  <w:style w:type="character" w:styleId="aa">
    <w:name w:val="annotation reference"/>
    <w:uiPriority w:val="99"/>
    <w:semiHidden/>
    <w:unhideWhenUsed/>
    <w:rsid w:val="005D7FD9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5D7FD9"/>
    <w:rPr>
      <w:sz w:val="20"/>
      <w:szCs w:val="20"/>
    </w:rPr>
  </w:style>
  <w:style w:type="character" w:customStyle="1" w:styleId="ac">
    <w:name w:val="コメント文字列 (文字)"/>
    <w:link w:val="ab"/>
    <w:uiPriority w:val="99"/>
    <w:rsid w:val="005D7FD9"/>
    <w:rPr>
      <w:rFonts w:ascii="Century" w:hAnsi="Century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F3974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4F3974"/>
    <w:rPr>
      <w:rFonts w:ascii="Century" w:hAnsi="Century" w:cs="Times New Roman"/>
      <w:b/>
      <w:bCs/>
      <w:sz w:val="20"/>
      <w:szCs w:val="20"/>
    </w:rPr>
  </w:style>
  <w:style w:type="character" w:styleId="af">
    <w:name w:val="Placeholder Text"/>
    <w:uiPriority w:val="99"/>
    <w:semiHidden/>
    <w:rsid w:val="00BD1340"/>
    <w:rPr>
      <w:color w:val="808080"/>
    </w:rPr>
  </w:style>
  <w:style w:type="character" w:customStyle="1" w:styleId="cit-doi">
    <w:name w:val="cit-doi"/>
    <w:basedOn w:val="a0"/>
    <w:rsid w:val="0041692F"/>
  </w:style>
  <w:style w:type="character" w:customStyle="1" w:styleId="cit-sep">
    <w:name w:val="cit-sep"/>
    <w:basedOn w:val="a0"/>
    <w:rsid w:val="0041692F"/>
  </w:style>
  <w:style w:type="paragraph" w:styleId="af0">
    <w:name w:val="Revision"/>
    <w:hidden/>
    <w:uiPriority w:val="99"/>
    <w:semiHidden/>
    <w:rsid w:val="005E7069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C5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3C56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1E3C56"/>
    <w:rPr>
      <w:rFonts w:ascii="Arial" w:eastAsia="ＭＳ ゴシック" w:hAnsi="Arial" w:cs="Times New Roman"/>
      <w:sz w:val="18"/>
      <w:szCs w:val="18"/>
    </w:rPr>
  </w:style>
  <w:style w:type="table" w:styleId="a5">
    <w:name w:val="Table Grid"/>
    <w:basedOn w:val="a1"/>
    <w:rsid w:val="000D2153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1D1A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rsid w:val="001D1ADE"/>
    <w:rPr>
      <w:rFonts w:ascii="Century" w:hAnsi="Century" w:cs="Times New Roman"/>
    </w:rPr>
  </w:style>
  <w:style w:type="paragraph" w:styleId="a8">
    <w:name w:val="footer"/>
    <w:basedOn w:val="a"/>
    <w:link w:val="a9"/>
    <w:uiPriority w:val="99"/>
    <w:unhideWhenUsed/>
    <w:rsid w:val="001D1AD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rsid w:val="001D1ADE"/>
    <w:rPr>
      <w:rFonts w:ascii="Century" w:hAnsi="Century" w:cs="Times New Roman"/>
    </w:rPr>
  </w:style>
  <w:style w:type="character" w:styleId="aa">
    <w:name w:val="annotation reference"/>
    <w:uiPriority w:val="99"/>
    <w:semiHidden/>
    <w:unhideWhenUsed/>
    <w:rsid w:val="005D7FD9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5D7FD9"/>
    <w:rPr>
      <w:sz w:val="20"/>
      <w:szCs w:val="20"/>
    </w:rPr>
  </w:style>
  <w:style w:type="character" w:customStyle="1" w:styleId="ac">
    <w:name w:val="コメント文字列 (文字)"/>
    <w:link w:val="ab"/>
    <w:uiPriority w:val="99"/>
    <w:rsid w:val="005D7FD9"/>
    <w:rPr>
      <w:rFonts w:ascii="Century" w:hAnsi="Century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F3974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4F3974"/>
    <w:rPr>
      <w:rFonts w:ascii="Century" w:hAnsi="Century" w:cs="Times New Roman"/>
      <w:b/>
      <w:bCs/>
      <w:sz w:val="20"/>
      <w:szCs w:val="20"/>
    </w:rPr>
  </w:style>
  <w:style w:type="character" w:styleId="af">
    <w:name w:val="Placeholder Text"/>
    <w:uiPriority w:val="99"/>
    <w:semiHidden/>
    <w:rsid w:val="00BD1340"/>
    <w:rPr>
      <w:color w:val="808080"/>
    </w:rPr>
  </w:style>
  <w:style w:type="character" w:customStyle="1" w:styleId="cit-doi">
    <w:name w:val="cit-doi"/>
    <w:basedOn w:val="a0"/>
    <w:rsid w:val="0041692F"/>
  </w:style>
  <w:style w:type="character" w:customStyle="1" w:styleId="cit-sep">
    <w:name w:val="cit-sep"/>
    <w:basedOn w:val="a0"/>
    <w:rsid w:val="0041692F"/>
  </w:style>
  <w:style w:type="paragraph" w:styleId="af0">
    <w:name w:val="Revision"/>
    <w:hidden/>
    <w:uiPriority w:val="99"/>
    <w:semiHidden/>
    <w:rsid w:val="005E706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7.emf"/><Relationship Id="rId21" Type="http://schemas.openxmlformats.org/officeDocument/2006/relationships/oleObject" Target="embeddings/Microsoft___7.bin"/><Relationship Id="rId22" Type="http://schemas.openxmlformats.org/officeDocument/2006/relationships/image" Target="media/image8.wmf"/><Relationship Id="rId23" Type="http://schemas.openxmlformats.org/officeDocument/2006/relationships/oleObject" Target="embeddings/Microsoft___8.bin"/><Relationship Id="rId24" Type="http://schemas.openxmlformats.org/officeDocument/2006/relationships/image" Target="media/image9.emf"/><Relationship Id="rId25" Type="http://schemas.openxmlformats.org/officeDocument/2006/relationships/oleObject" Target="embeddings/Microsoft___9.bin"/><Relationship Id="rId26" Type="http://schemas.openxmlformats.org/officeDocument/2006/relationships/image" Target="media/image10.wmf"/><Relationship Id="rId27" Type="http://schemas.openxmlformats.org/officeDocument/2006/relationships/oleObject" Target="embeddings/Microsoft___10.bin"/><Relationship Id="rId28" Type="http://schemas.openxmlformats.org/officeDocument/2006/relationships/image" Target="media/image11.emf"/><Relationship Id="rId29" Type="http://schemas.openxmlformats.org/officeDocument/2006/relationships/oleObject" Target="embeddings/Microsoft___11.bin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12.wmf"/><Relationship Id="rId31" Type="http://schemas.openxmlformats.org/officeDocument/2006/relationships/oleObject" Target="embeddings/Microsoft___12.bin"/><Relationship Id="rId32" Type="http://schemas.openxmlformats.org/officeDocument/2006/relationships/image" Target="media/image13.wmf"/><Relationship Id="rId9" Type="http://schemas.openxmlformats.org/officeDocument/2006/relationships/oleObject" Target="embeddings/Microsoft___1.bin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33" Type="http://schemas.openxmlformats.org/officeDocument/2006/relationships/oleObject" Target="embeddings/Microsoft___13.bin"/><Relationship Id="rId34" Type="http://schemas.openxmlformats.org/officeDocument/2006/relationships/fontTable" Target="fontTable.xml"/><Relationship Id="rId35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oleObject" Target="embeddings/Microsoft___2.bin"/><Relationship Id="rId12" Type="http://schemas.openxmlformats.org/officeDocument/2006/relationships/image" Target="media/image3.emf"/><Relationship Id="rId13" Type="http://schemas.openxmlformats.org/officeDocument/2006/relationships/oleObject" Target="embeddings/Microsoft___3.bin"/><Relationship Id="rId14" Type="http://schemas.openxmlformats.org/officeDocument/2006/relationships/image" Target="media/image4.emf"/><Relationship Id="rId15" Type="http://schemas.openxmlformats.org/officeDocument/2006/relationships/oleObject" Target="embeddings/Microsoft___4.bin"/><Relationship Id="rId16" Type="http://schemas.openxmlformats.org/officeDocument/2006/relationships/image" Target="media/image5.emf"/><Relationship Id="rId17" Type="http://schemas.openxmlformats.org/officeDocument/2006/relationships/oleObject" Target="embeddings/Microsoft___5.bin"/><Relationship Id="rId18" Type="http://schemas.openxmlformats.org/officeDocument/2006/relationships/image" Target="media/image6.emf"/><Relationship Id="rId19" Type="http://schemas.openxmlformats.org/officeDocument/2006/relationships/oleObject" Target="embeddings/Microsoft___6.bin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4F850B-EB64-7249-960F-84F950224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383</Words>
  <Characters>2189</Characters>
  <Application>Microsoft Macintosh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Links>
    <vt:vector size="42" baseType="variant">
      <vt:variant>
        <vt:i4>4718592</vt:i4>
      </vt:variant>
      <vt:variant>
        <vt:i4>9319</vt:i4>
      </vt:variant>
      <vt:variant>
        <vt:i4>1046</vt:i4>
      </vt:variant>
      <vt:variant>
        <vt:i4>1</vt:i4>
      </vt:variant>
      <vt:variant>
        <vt:lpwstr>FigureS1</vt:lpwstr>
      </vt:variant>
      <vt:variant>
        <vt:lpwstr/>
      </vt:variant>
      <vt:variant>
        <vt:i4>4915200</vt:i4>
      </vt:variant>
      <vt:variant>
        <vt:i4>9656</vt:i4>
      </vt:variant>
      <vt:variant>
        <vt:i4>1047</vt:i4>
      </vt:variant>
      <vt:variant>
        <vt:i4>1</vt:i4>
      </vt:variant>
      <vt:variant>
        <vt:lpwstr>FigureS2</vt:lpwstr>
      </vt:variant>
      <vt:variant>
        <vt:lpwstr/>
      </vt:variant>
      <vt:variant>
        <vt:i4>4849664</vt:i4>
      </vt:variant>
      <vt:variant>
        <vt:i4>10460</vt:i4>
      </vt:variant>
      <vt:variant>
        <vt:i4>1036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11015</vt:i4>
      </vt:variant>
      <vt:variant>
        <vt:i4>1048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11915</vt:i4>
      </vt:variant>
      <vt:variant>
        <vt:i4>1049</vt:i4>
      </vt:variant>
      <vt:variant>
        <vt:i4>1</vt:i4>
      </vt:variant>
      <vt:variant>
        <vt:lpwstr>FigureS5</vt:lpwstr>
      </vt:variant>
      <vt:variant>
        <vt:lpwstr/>
      </vt:variant>
      <vt:variant>
        <vt:i4>5177344</vt:i4>
      </vt:variant>
      <vt:variant>
        <vt:i4>12747</vt:i4>
      </vt:variant>
      <vt:variant>
        <vt:i4>1050</vt:i4>
      </vt:variant>
      <vt:variant>
        <vt:i4>1</vt:i4>
      </vt:variant>
      <vt:variant>
        <vt:lpwstr>FigureS6</vt:lpwstr>
      </vt:variant>
      <vt:variant>
        <vt:lpwstr/>
      </vt:variant>
      <vt:variant>
        <vt:i4>5111808</vt:i4>
      </vt:variant>
      <vt:variant>
        <vt:i4>13575</vt:i4>
      </vt:variant>
      <vt:variant>
        <vt:i4>1051</vt:i4>
      </vt:variant>
      <vt:variant>
        <vt:i4>1</vt:i4>
      </vt:variant>
      <vt:variant>
        <vt:lpwstr>FigureS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agatsuma</dc:creator>
  <cp:keywords/>
  <cp:lastModifiedBy>我妻 伸彦</cp:lastModifiedBy>
  <cp:revision>7</cp:revision>
  <cp:lastPrinted>2013-10-22T18:26:00Z</cp:lastPrinted>
  <dcterms:created xsi:type="dcterms:W3CDTF">2013-10-31T19:28:00Z</dcterms:created>
  <dcterms:modified xsi:type="dcterms:W3CDTF">2013-11-06T04:26:00Z</dcterms:modified>
</cp:coreProperties>
</file>